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4A09" w:rsidRPr="00B82A0A" w:rsidRDefault="00204A09" w:rsidP="00D10D0A">
      <w:pPr>
        <w:spacing w:before="156" w:afterLines="50"/>
        <w:rPr>
          <w:rFonts w:asciiTheme="minorHAnsi" w:hAnsiTheme="minorHAnsi"/>
          <w:b/>
          <w:sz w:val="20"/>
          <w:szCs w:val="20"/>
        </w:rPr>
      </w:pPr>
      <w:r>
        <w:rPr>
          <w:rFonts w:asciiTheme="minorHAnsi" w:hAnsiTheme="minorHAnsi"/>
          <w:b/>
          <w:sz w:val="20"/>
          <w:szCs w:val="20"/>
        </w:rPr>
        <w:t xml:space="preserve">Table </w:t>
      </w:r>
      <w:r>
        <w:rPr>
          <w:rFonts w:asciiTheme="minorHAnsi" w:hAnsiTheme="minorHAnsi" w:hint="eastAsia"/>
          <w:b/>
          <w:sz w:val="20"/>
          <w:szCs w:val="20"/>
        </w:rPr>
        <w:t>S1</w:t>
      </w:r>
      <w:r w:rsidRPr="00B82A0A">
        <w:rPr>
          <w:rFonts w:asciiTheme="minorHAnsi" w:hAnsiTheme="minorHAnsi"/>
          <w:b/>
          <w:sz w:val="20"/>
          <w:szCs w:val="20"/>
        </w:rPr>
        <w:t xml:space="preserve"> | </w:t>
      </w:r>
      <w:proofErr w:type="spellStart"/>
      <w:r w:rsidRPr="00B82A0A">
        <w:rPr>
          <w:rFonts w:asciiTheme="minorHAnsi" w:eastAsia="AdvOT5e4d79fc" w:hAnsiTheme="minorHAnsi"/>
          <w:b/>
          <w:sz w:val="20"/>
          <w:szCs w:val="20"/>
        </w:rPr>
        <w:t>Lefse</w:t>
      </w:r>
      <w:proofErr w:type="spellEnd"/>
      <w:r w:rsidRPr="00B82A0A">
        <w:rPr>
          <w:rFonts w:asciiTheme="minorHAnsi" w:eastAsia="AdvOT5e4d79fc" w:hAnsiTheme="minorHAnsi"/>
          <w:b/>
          <w:sz w:val="20"/>
          <w:szCs w:val="20"/>
        </w:rPr>
        <w:t xml:space="preserve"> analysis showing the</w:t>
      </w:r>
      <w:r w:rsidRPr="00B82A0A">
        <w:rPr>
          <w:rFonts w:asciiTheme="minorHAnsi" w:hAnsiTheme="minorHAnsi"/>
          <w:b/>
          <w:sz w:val="20"/>
          <w:szCs w:val="20"/>
        </w:rPr>
        <w:t xml:space="preserve"> taxonomic groups which are significantly different among four </w:t>
      </w:r>
      <w:r w:rsidR="004F5967">
        <w:rPr>
          <w:rFonts w:asciiTheme="minorHAnsi" w:hAnsiTheme="minorHAnsi" w:hint="eastAsia"/>
          <w:b/>
          <w:sz w:val="20"/>
          <w:szCs w:val="20"/>
        </w:rPr>
        <w:t>sampling sites</w:t>
      </w:r>
      <w:r w:rsidRPr="00B82A0A">
        <w:rPr>
          <w:rFonts w:asciiTheme="minorHAnsi" w:hAnsiTheme="minorHAnsi"/>
          <w:b/>
          <w:sz w:val="20"/>
          <w:szCs w:val="20"/>
        </w:rPr>
        <w:t>.</w:t>
      </w:r>
    </w:p>
    <w:tbl>
      <w:tblPr>
        <w:tblStyle w:val="a3"/>
        <w:tblW w:w="0" w:type="auto"/>
        <w:tblInd w:w="-743" w:type="dxa"/>
        <w:tblBorders>
          <w:top w:val="single" w:sz="4" w:space="0" w:color="00B050"/>
          <w:left w:val="none" w:sz="0" w:space="0" w:color="auto"/>
          <w:bottom w:val="single" w:sz="4" w:space="0" w:color="00B050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35"/>
        <w:gridCol w:w="2268"/>
        <w:gridCol w:w="1465"/>
        <w:gridCol w:w="1466"/>
        <w:gridCol w:w="1465"/>
        <w:gridCol w:w="1466"/>
      </w:tblGrid>
      <w:tr w:rsidR="00204A09" w:rsidRPr="00B82A0A" w:rsidTr="00CE227B">
        <w:tc>
          <w:tcPr>
            <w:tcW w:w="1135" w:type="dxa"/>
            <w:tcBorders>
              <w:top w:val="single" w:sz="4" w:space="0" w:color="00B050"/>
              <w:bottom w:val="single" w:sz="4" w:space="0" w:color="00B050"/>
            </w:tcBorders>
          </w:tcPr>
          <w:p w:rsidR="00204A09" w:rsidRPr="00B82A0A" w:rsidRDefault="00204A09" w:rsidP="00CE227B">
            <w:pPr>
              <w:rPr>
                <w:rFonts w:asciiTheme="minorHAnsi" w:eastAsia="宋体" w:hAnsiTheme="minorHAnsi"/>
                <w:sz w:val="15"/>
                <w:szCs w:val="15"/>
              </w:rPr>
            </w:pPr>
            <w:r w:rsidRPr="00B82A0A">
              <w:rPr>
                <w:rFonts w:asciiTheme="minorHAnsi" w:hAnsiTheme="minorHAnsi" w:cs="宋体"/>
                <w:color w:val="000000"/>
                <w:sz w:val="15"/>
                <w:szCs w:val="15"/>
              </w:rPr>
              <w:t>Taxonomic rank</w:t>
            </w:r>
          </w:p>
        </w:tc>
        <w:tc>
          <w:tcPr>
            <w:tcW w:w="2268" w:type="dxa"/>
            <w:tcBorders>
              <w:top w:val="single" w:sz="4" w:space="0" w:color="00B050"/>
              <w:bottom w:val="single" w:sz="4" w:space="0" w:color="00B050"/>
            </w:tcBorders>
          </w:tcPr>
          <w:p w:rsidR="00204A09" w:rsidRPr="00B82A0A" w:rsidRDefault="00204A09" w:rsidP="00CE227B">
            <w:pPr>
              <w:rPr>
                <w:rFonts w:asciiTheme="minorHAnsi" w:eastAsia="宋体" w:hAnsiTheme="minorHAnsi"/>
                <w:sz w:val="15"/>
                <w:szCs w:val="15"/>
              </w:rPr>
            </w:pPr>
            <w:r w:rsidRPr="00B82A0A">
              <w:rPr>
                <w:rFonts w:asciiTheme="minorHAnsi" w:hAnsiTheme="minorHAnsi"/>
                <w:sz w:val="15"/>
                <w:szCs w:val="15"/>
              </w:rPr>
              <w:t xml:space="preserve">Name </w:t>
            </w:r>
          </w:p>
        </w:tc>
        <w:tc>
          <w:tcPr>
            <w:tcW w:w="1465" w:type="dxa"/>
            <w:tcBorders>
              <w:top w:val="single" w:sz="4" w:space="0" w:color="00B050"/>
              <w:bottom w:val="single" w:sz="4" w:space="0" w:color="00B050"/>
            </w:tcBorders>
          </w:tcPr>
          <w:p w:rsidR="00204A09" w:rsidRPr="00B82A0A" w:rsidRDefault="00204A09" w:rsidP="00CE227B">
            <w:pPr>
              <w:rPr>
                <w:rFonts w:asciiTheme="minorHAnsi" w:eastAsia="宋体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 xml:space="preserve">Hill </w:t>
            </w:r>
          </w:p>
        </w:tc>
        <w:tc>
          <w:tcPr>
            <w:tcW w:w="1466" w:type="dxa"/>
            <w:tcBorders>
              <w:top w:val="single" w:sz="4" w:space="0" w:color="00B050"/>
              <w:bottom w:val="single" w:sz="4" w:space="0" w:color="00B050"/>
            </w:tcBorders>
          </w:tcPr>
          <w:p w:rsidR="00204A09" w:rsidRPr="00B82A0A" w:rsidRDefault="00204A09" w:rsidP="00CE227B">
            <w:pPr>
              <w:rPr>
                <w:rFonts w:asciiTheme="minorHAnsi" w:eastAsia="宋体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 xml:space="preserve">Up </w:t>
            </w:r>
          </w:p>
        </w:tc>
        <w:tc>
          <w:tcPr>
            <w:tcW w:w="1465" w:type="dxa"/>
            <w:tcBorders>
              <w:top w:val="single" w:sz="4" w:space="0" w:color="00B050"/>
              <w:bottom w:val="single" w:sz="4" w:space="0" w:color="00B050"/>
            </w:tcBorders>
          </w:tcPr>
          <w:p w:rsidR="00204A09" w:rsidRPr="00B82A0A" w:rsidRDefault="00204A09" w:rsidP="00CE227B">
            <w:pPr>
              <w:rPr>
                <w:rFonts w:asciiTheme="minorHAnsi" w:eastAsia="宋体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 xml:space="preserve">Down </w:t>
            </w:r>
          </w:p>
        </w:tc>
        <w:tc>
          <w:tcPr>
            <w:tcW w:w="1466" w:type="dxa"/>
            <w:tcBorders>
              <w:top w:val="single" w:sz="4" w:space="0" w:color="00B050"/>
              <w:bottom w:val="single" w:sz="4" w:space="0" w:color="00B050"/>
            </w:tcBorders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proofErr w:type="spellStart"/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Sedi</w:t>
            </w:r>
            <w:proofErr w:type="spellEnd"/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Phylum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eastAsia="宋体" w:hAnsiTheme="minorHAnsi"/>
                <w:sz w:val="15"/>
                <w:szCs w:val="15"/>
                <w:lang w:eastAsia="zh-CN"/>
              </w:rPr>
            </w:pPr>
            <w:proofErr w:type="spellStart"/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Acidobacteria</w:t>
            </w:r>
            <w:proofErr w:type="spellEnd"/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eastAsia="宋体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5.23 (</w:t>
            </w:r>
            <w:r w:rsidRPr="00B82A0A">
              <w:rPr>
                <w:rFonts w:asciiTheme="minorHAnsi" w:eastAsia="宋体" w:hAnsiTheme="minorHAnsi"/>
                <w:sz w:val="15"/>
                <w:szCs w:val="15"/>
              </w:rPr>
              <w:t>α=0.03</w:t>
            </w: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8)</w:t>
            </w: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eastAsia="宋体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eastAsia="宋体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eastAsia="宋体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-</w:t>
            </w: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color w:val="000000" w:themeColor="text1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color w:val="000000" w:themeColor="text1"/>
                <w:sz w:val="15"/>
                <w:szCs w:val="15"/>
                <w:lang w:eastAsia="zh-CN"/>
              </w:rPr>
              <w:t xml:space="preserve">Phylum 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eastAsia="宋体" w:hAnsiTheme="minorHAnsi"/>
                <w:color w:val="000000" w:themeColor="text1"/>
                <w:sz w:val="15"/>
                <w:szCs w:val="15"/>
                <w:lang w:eastAsia="zh-CN"/>
              </w:rPr>
            </w:pPr>
            <w:proofErr w:type="spellStart"/>
            <w:r w:rsidRPr="00B82A0A">
              <w:rPr>
                <w:rFonts w:asciiTheme="minorHAnsi" w:eastAsia="宋体" w:hAnsiTheme="minorHAnsi"/>
                <w:color w:val="000000" w:themeColor="text1"/>
                <w:sz w:val="15"/>
                <w:szCs w:val="15"/>
                <w:lang w:eastAsia="zh-CN"/>
              </w:rPr>
              <w:t>Actinobacteria</w:t>
            </w:r>
            <w:proofErr w:type="spellEnd"/>
          </w:p>
        </w:tc>
        <w:tc>
          <w:tcPr>
            <w:tcW w:w="1465" w:type="dxa"/>
          </w:tcPr>
          <w:p w:rsidR="00204A09" w:rsidRPr="00B82A0A" w:rsidRDefault="00563003" w:rsidP="00CE227B">
            <w:pPr>
              <w:rPr>
                <w:rFonts w:asciiTheme="minorHAnsi" w:eastAsia="宋体" w:hAnsi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eastAsia="宋体" w:hAnsiTheme="minorHAnsi" w:hint="eastAsia"/>
                <w:color w:val="000000" w:themeColor="text1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eastAsia="宋体" w:hAnsiTheme="minorHAnsi"/>
                <w:color w:val="000000" w:themeColor="text1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eastAsia="宋体" w:hAnsiTheme="minorHAnsi"/>
                <w:color w:val="000000" w:themeColor="text1"/>
                <w:sz w:val="15"/>
                <w:szCs w:val="15"/>
                <w:lang w:eastAsia="zh-CN"/>
              </w:rPr>
              <w:t>4.26(</w:t>
            </w:r>
            <w:r w:rsidRPr="00B82A0A">
              <w:rPr>
                <w:rFonts w:asciiTheme="minorHAnsi" w:eastAsia="宋体" w:hAnsiTheme="minorHAnsi"/>
                <w:color w:val="000000" w:themeColor="text1"/>
                <w:sz w:val="15"/>
                <w:szCs w:val="15"/>
              </w:rPr>
              <w:t>α=0.0</w:t>
            </w:r>
            <w:r w:rsidRPr="00B82A0A">
              <w:rPr>
                <w:rFonts w:asciiTheme="minorHAnsi" w:eastAsia="宋体" w:hAnsiTheme="minorHAnsi"/>
                <w:color w:val="000000" w:themeColor="text1"/>
                <w:sz w:val="15"/>
                <w:szCs w:val="15"/>
                <w:lang w:eastAsia="zh-CN"/>
              </w:rPr>
              <w:t>16)</w:t>
            </w:r>
          </w:p>
        </w:tc>
        <w:tc>
          <w:tcPr>
            <w:tcW w:w="1465" w:type="dxa"/>
          </w:tcPr>
          <w:p w:rsidR="00204A09" w:rsidRPr="00B82A0A" w:rsidRDefault="00563003" w:rsidP="00CE227B">
            <w:pPr>
              <w:rPr>
                <w:rFonts w:asciiTheme="minorHAnsi" w:eastAsia="宋体" w:hAnsi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eastAsia="宋体" w:hAnsiTheme="minorHAnsi" w:hint="eastAsia"/>
                <w:color w:val="000000" w:themeColor="text1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1466" w:type="dxa"/>
          </w:tcPr>
          <w:p w:rsidR="00204A09" w:rsidRPr="00B82A0A" w:rsidRDefault="00563003" w:rsidP="00CE227B">
            <w:pPr>
              <w:rPr>
                <w:rFonts w:asciiTheme="minorHAnsi" w:eastAsia="宋体" w:hAnsiTheme="minorHAnsi"/>
                <w:color w:val="000000" w:themeColor="text1"/>
                <w:sz w:val="15"/>
                <w:szCs w:val="15"/>
              </w:rPr>
            </w:pPr>
            <w:r>
              <w:rPr>
                <w:rFonts w:asciiTheme="minorHAnsi" w:eastAsia="宋体" w:hAnsiTheme="minorHAnsi" w:hint="eastAsia"/>
                <w:color w:val="000000" w:themeColor="text1"/>
                <w:sz w:val="15"/>
                <w:szCs w:val="15"/>
                <w:lang w:eastAsia="zh-CN"/>
              </w:rPr>
              <w:t>-</w:t>
            </w: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 xml:space="preserve">Phylum 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proofErr w:type="spellStart"/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Chlorobi</w:t>
            </w:r>
            <w:proofErr w:type="spellEnd"/>
          </w:p>
        </w:tc>
        <w:tc>
          <w:tcPr>
            <w:tcW w:w="1465" w:type="dxa"/>
          </w:tcPr>
          <w:p w:rsidR="00204A09" w:rsidRPr="00B82A0A" w:rsidRDefault="00563003" w:rsidP="00CE227B">
            <w:pPr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 w:hint="eastAsia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1466" w:type="dxa"/>
          </w:tcPr>
          <w:p w:rsidR="00204A09" w:rsidRPr="00B82A0A" w:rsidRDefault="00563003" w:rsidP="00CE227B">
            <w:pPr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 w:hint="eastAsia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1465" w:type="dxa"/>
          </w:tcPr>
          <w:p w:rsidR="00204A09" w:rsidRPr="00B82A0A" w:rsidRDefault="00563003" w:rsidP="00CE227B">
            <w:pPr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 w:hint="eastAsia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3.91(</w:t>
            </w:r>
            <w:r w:rsidRPr="00B82A0A">
              <w:rPr>
                <w:rFonts w:asciiTheme="minorHAnsi" w:eastAsia="宋体" w:hAnsiTheme="minorHAnsi"/>
                <w:sz w:val="15"/>
                <w:szCs w:val="15"/>
              </w:rPr>
              <w:t>α=0.0</w:t>
            </w: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43</w:t>
            </w: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)</w:t>
            </w: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 xml:space="preserve">Phylum 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proofErr w:type="spellStart"/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Chlorofiexi</w:t>
            </w:r>
            <w:proofErr w:type="spellEnd"/>
          </w:p>
        </w:tc>
        <w:tc>
          <w:tcPr>
            <w:tcW w:w="1465" w:type="dxa"/>
          </w:tcPr>
          <w:p w:rsidR="00204A09" w:rsidRPr="00B82A0A" w:rsidRDefault="00563003" w:rsidP="00CE227B">
            <w:pPr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 w:hint="eastAsia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1466" w:type="dxa"/>
          </w:tcPr>
          <w:p w:rsidR="00204A09" w:rsidRPr="00B82A0A" w:rsidRDefault="00563003" w:rsidP="00CE227B">
            <w:pPr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 w:hint="eastAsia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4.06(</w:t>
            </w:r>
            <w:r w:rsidRPr="00B82A0A">
              <w:rPr>
                <w:rFonts w:asciiTheme="minorHAnsi" w:eastAsia="宋体" w:hAnsiTheme="minorHAnsi"/>
                <w:sz w:val="15"/>
                <w:szCs w:val="15"/>
              </w:rPr>
              <w:t>α=0.0</w:t>
            </w: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33</w:t>
            </w: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1466" w:type="dxa"/>
          </w:tcPr>
          <w:p w:rsidR="00204A09" w:rsidRPr="00B82A0A" w:rsidRDefault="00563003" w:rsidP="00CE227B">
            <w:pPr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 w:hint="eastAsia"/>
                <w:sz w:val="15"/>
                <w:szCs w:val="15"/>
                <w:lang w:eastAsia="zh-CN"/>
              </w:rPr>
              <w:t>-</w:t>
            </w: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 xml:space="preserve">Phylum 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proofErr w:type="spellStart"/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Elusimicrobia</w:t>
            </w:r>
            <w:proofErr w:type="spellEnd"/>
          </w:p>
        </w:tc>
        <w:tc>
          <w:tcPr>
            <w:tcW w:w="1465" w:type="dxa"/>
          </w:tcPr>
          <w:p w:rsidR="00204A09" w:rsidRPr="00B82A0A" w:rsidRDefault="00563003" w:rsidP="00CE227B">
            <w:pPr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 w:hint="eastAsia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1466" w:type="dxa"/>
          </w:tcPr>
          <w:p w:rsidR="00204A09" w:rsidRPr="00B82A0A" w:rsidRDefault="00563003" w:rsidP="00CE227B">
            <w:pPr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 w:hint="eastAsia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3.07(</w:t>
            </w:r>
            <w:r w:rsidRPr="00B82A0A">
              <w:rPr>
                <w:rFonts w:asciiTheme="minorHAnsi" w:eastAsia="宋体" w:hAnsiTheme="minorHAnsi"/>
                <w:sz w:val="15"/>
                <w:szCs w:val="15"/>
              </w:rPr>
              <w:t>α=0.0</w:t>
            </w: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37</w:t>
            </w: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1466" w:type="dxa"/>
          </w:tcPr>
          <w:p w:rsidR="00204A09" w:rsidRPr="00B82A0A" w:rsidRDefault="00563003" w:rsidP="00CE227B">
            <w:pPr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 w:hint="eastAsia"/>
                <w:sz w:val="15"/>
                <w:szCs w:val="15"/>
                <w:lang w:eastAsia="zh-CN"/>
              </w:rPr>
              <w:t>-</w:t>
            </w: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 xml:space="preserve">Phylum 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proofErr w:type="spellStart"/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Firmicutes</w:t>
            </w:r>
            <w:proofErr w:type="spellEnd"/>
          </w:p>
        </w:tc>
        <w:tc>
          <w:tcPr>
            <w:tcW w:w="1465" w:type="dxa"/>
          </w:tcPr>
          <w:p w:rsidR="00204A09" w:rsidRPr="00B82A0A" w:rsidRDefault="00563003" w:rsidP="00CE227B">
            <w:pPr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 w:hint="eastAsia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1466" w:type="dxa"/>
          </w:tcPr>
          <w:p w:rsidR="00204A09" w:rsidRPr="00B82A0A" w:rsidRDefault="00563003" w:rsidP="00CE227B">
            <w:pPr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 w:hint="eastAsia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1465" w:type="dxa"/>
          </w:tcPr>
          <w:p w:rsidR="00204A09" w:rsidRPr="00B82A0A" w:rsidRDefault="00563003" w:rsidP="00CE227B">
            <w:pPr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 w:hint="eastAsia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3.63(</w:t>
            </w:r>
            <w:r w:rsidRPr="00B82A0A">
              <w:rPr>
                <w:rFonts w:asciiTheme="minorHAnsi" w:eastAsia="宋体" w:hAnsiTheme="minorHAnsi"/>
                <w:sz w:val="15"/>
                <w:szCs w:val="15"/>
              </w:rPr>
              <w:t>α=0.0</w:t>
            </w: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29</w:t>
            </w: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)</w:t>
            </w: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Phylum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eastAsia="宋体" w:hAnsiTheme="minorHAnsi"/>
                <w:sz w:val="15"/>
                <w:szCs w:val="15"/>
                <w:lang w:eastAsia="zh-CN"/>
              </w:rPr>
            </w:pPr>
            <w:proofErr w:type="spellStart"/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Gemmatimonadetes</w:t>
            </w:r>
            <w:proofErr w:type="spellEnd"/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eastAsia="宋体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4.76 (</w:t>
            </w:r>
            <w:r w:rsidRPr="00B82A0A">
              <w:rPr>
                <w:rFonts w:asciiTheme="minorHAnsi" w:eastAsia="宋体" w:hAnsiTheme="minorHAnsi"/>
                <w:sz w:val="15"/>
                <w:szCs w:val="15"/>
              </w:rPr>
              <w:t>α=0.0</w:t>
            </w: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43)</w:t>
            </w: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eastAsia="宋体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eastAsia="宋体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eastAsia="宋体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-</w:t>
            </w: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 xml:space="preserve">Phylum 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proofErr w:type="spellStart"/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Nitrospirae</w:t>
            </w:r>
            <w:proofErr w:type="spellEnd"/>
          </w:p>
        </w:tc>
        <w:tc>
          <w:tcPr>
            <w:tcW w:w="1465" w:type="dxa"/>
          </w:tcPr>
          <w:p w:rsidR="00204A09" w:rsidRPr="00B82A0A" w:rsidRDefault="00563003" w:rsidP="00CE227B">
            <w:pPr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 w:hint="eastAsia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4.39(</w:t>
            </w:r>
            <w:r w:rsidRPr="00B82A0A">
              <w:rPr>
                <w:rFonts w:asciiTheme="minorHAnsi" w:eastAsia="宋体" w:hAnsiTheme="minorHAnsi"/>
                <w:sz w:val="15"/>
                <w:szCs w:val="15"/>
              </w:rPr>
              <w:t>α=0.0</w:t>
            </w: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16</w:t>
            </w: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1465" w:type="dxa"/>
          </w:tcPr>
          <w:p w:rsidR="00204A09" w:rsidRPr="00B82A0A" w:rsidRDefault="00563003" w:rsidP="00CE227B">
            <w:pPr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 w:hint="eastAsia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1466" w:type="dxa"/>
          </w:tcPr>
          <w:p w:rsidR="00204A09" w:rsidRPr="00B82A0A" w:rsidRDefault="00563003" w:rsidP="00CE227B">
            <w:pPr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 w:hint="eastAsia"/>
                <w:sz w:val="15"/>
                <w:szCs w:val="15"/>
                <w:lang w:eastAsia="zh-CN"/>
              </w:rPr>
              <w:t>-</w:t>
            </w: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 xml:space="preserve">Phylum 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proofErr w:type="spellStart"/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Planctomycetes</w:t>
            </w:r>
            <w:proofErr w:type="spellEnd"/>
          </w:p>
        </w:tc>
        <w:tc>
          <w:tcPr>
            <w:tcW w:w="1465" w:type="dxa"/>
          </w:tcPr>
          <w:p w:rsidR="00204A09" w:rsidRPr="00B82A0A" w:rsidRDefault="00563003" w:rsidP="00CE227B">
            <w:pPr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 w:hint="eastAsia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1466" w:type="dxa"/>
          </w:tcPr>
          <w:p w:rsidR="00204A09" w:rsidRPr="00B82A0A" w:rsidRDefault="00563003" w:rsidP="00CE227B">
            <w:pPr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 w:hint="eastAsia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3.39(</w:t>
            </w:r>
            <w:r w:rsidRPr="00B82A0A">
              <w:rPr>
                <w:rFonts w:asciiTheme="minorHAnsi" w:eastAsia="宋体" w:hAnsiTheme="minorHAnsi"/>
                <w:sz w:val="15"/>
                <w:szCs w:val="15"/>
              </w:rPr>
              <w:t>α=0.0</w:t>
            </w: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19</w:t>
            </w: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1466" w:type="dxa"/>
          </w:tcPr>
          <w:p w:rsidR="00204A09" w:rsidRPr="00B82A0A" w:rsidRDefault="00563003" w:rsidP="00CE227B">
            <w:pPr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 w:hint="eastAsia"/>
                <w:sz w:val="15"/>
                <w:szCs w:val="15"/>
                <w:lang w:eastAsia="zh-CN"/>
              </w:rPr>
              <w:t>-</w:t>
            </w: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 xml:space="preserve">Phylum 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  <w:proofErr w:type="spellStart"/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Proteobacteria</w:t>
            </w:r>
            <w:proofErr w:type="spellEnd"/>
          </w:p>
        </w:tc>
        <w:tc>
          <w:tcPr>
            <w:tcW w:w="1465" w:type="dxa"/>
          </w:tcPr>
          <w:p w:rsidR="00204A09" w:rsidRPr="00B82A0A" w:rsidRDefault="00563003" w:rsidP="00CE227B">
            <w:pPr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 w:hint="eastAsia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1466" w:type="dxa"/>
          </w:tcPr>
          <w:p w:rsidR="00204A09" w:rsidRPr="00B82A0A" w:rsidRDefault="00563003" w:rsidP="00CE227B">
            <w:pPr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 w:hint="eastAsia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1465" w:type="dxa"/>
          </w:tcPr>
          <w:p w:rsidR="00204A09" w:rsidRPr="00B82A0A" w:rsidRDefault="00563003" w:rsidP="00CE227B">
            <w:pPr>
              <w:rPr>
                <w:rFonts w:asciiTheme="minorHAnsi" w:hAnsiTheme="minorHAnsi"/>
                <w:sz w:val="15"/>
                <w:szCs w:val="15"/>
              </w:rPr>
            </w:pPr>
            <w:r>
              <w:rPr>
                <w:rFonts w:asciiTheme="minorHAnsi" w:hAnsiTheme="minorHAnsi" w:hint="eastAsia"/>
                <w:sz w:val="15"/>
                <w:szCs w:val="15"/>
                <w:lang w:eastAsia="zh-CN"/>
              </w:rPr>
              <w:t>-</w:t>
            </w: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5.14(</w:t>
            </w:r>
            <w:r w:rsidRPr="00B82A0A">
              <w:rPr>
                <w:rFonts w:asciiTheme="minorHAnsi" w:eastAsia="宋体" w:hAnsiTheme="minorHAnsi"/>
                <w:sz w:val="15"/>
                <w:szCs w:val="15"/>
              </w:rPr>
              <w:t>α=0.0</w:t>
            </w: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38</w:t>
            </w: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)</w:t>
            </w: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>
              <w:rPr>
                <w:rFonts w:asciiTheme="minorHAnsi" w:hAnsiTheme="minorHAnsi" w:hint="eastAsia"/>
                <w:sz w:val="15"/>
                <w:szCs w:val="15"/>
                <w:lang w:eastAsia="zh-CN"/>
              </w:rPr>
              <w:t>Class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eastAsia="宋体" w:hAnsiTheme="minorHAnsi"/>
                <w:sz w:val="15"/>
                <w:szCs w:val="15"/>
                <w:lang w:eastAsia="zh-CN"/>
              </w:rPr>
            </w:pPr>
            <w:proofErr w:type="spellStart"/>
            <w:r>
              <w:rPr>
                <w:rFonts w:asciiTheme="minorHAnsi" w:eastAsia="宋体" w:hAnsiTheme="minorHAnsi" w:hint="eastAsia"/>
                <w:sz w:val="15"/>
                <w:szCs w:val="15"/>
                <w:lang w:eastAsia="zh-CN"/>
              </w:rPr>
              <w:t>Acidobacteria</w:t>
            </w:r>
            <w:proofErr w:type="spellEnd"/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eastAsia="宋体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eastAsia="宋体" w:hAnsiTheme="minorHAnsi"/>
                <w:sz w:val="15"/>
                <w:szCs w:val="15"/>
                <w:lang w:eastAsia="zh-CN"/>
              </w:rPr>
            </w:pPr>
            <w:r>
              <w:rPr>
                <w:rFonts w:asciiTheme="minorHAnsi" w:eastAsia="宋体" w:hAnsiTheme="minorHAnsi" w:hint="eastAsia"/>
                <w:sz w:val="15"/>
                <w:szCs w:val="15"/>
                <w:lang w:eastAsia="zh-CN"/>
              </w:rPr>
              <w:t>3.08(</w:t>
            </w:r>
            <w:r w:rsidRPr="00B82A0A">
              <w:rPr>
                <w:rFonts w:asciiTheme="minorHAnsi" w:eastAsia="宋体" w:hAnsiTheme="minorHAnsi"/>
                <w:sz w:val="15"/>
                <w:szCs w:val="15"/>
              </w:rPr>
              <w:t>α=</w:t>
            </w:r>
            <w:r>
              <w:rPr>
                <w:rFonts w:asciiTheme="minorHAnsi" w:eastAsia="宋体" w:hAnsiTheme="minorHAnsi" w:hint="eastAsia"/>
                <w:sz w:val="15"/>
                <w:szCs w:val="15"/>
                <w:lang w:eastAsia="zh-CN"/>
              </w:rPr>
              <w:t>0.041)</w:t>
            </w: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eastAsia="宋体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eastAsia="宋体" w:hAnsiTheme="minorHAnsi"/>
                <w:sz w:val="15"/>
                <w:szCs w:val="15"/>
              </w:rPr>
            </w:pP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 xml:space="preserve">Class 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eastAsia="宋体" w:hAnsiTheme="minorHAnsi"/>
                <w:sz w:val="15"/>
                <w:szCs w:val="15"/>
                <w:lang w:eastAsia="zh-CN"/>
              </w:rPr>
            </w:pPr>
            <w:proofErr w:type="spellStart"/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Acidimicrobiia</w:t>
            </w:r>
            <w:proofErr w:type="spellEnd"/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eastAsia="宋体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eastAsia="宋体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3.71(</w:t>
            </w:r>
            <w:r w:rsidRPr="00B82A0A">
              <w:rPr>
                <w:rFonts w:asciiTheme="minorHAnsi" w:eastAsia="宋体" w:hAnsiTheme="minorHAnsi"/>
                <w:sz w:val="15"/>
                <w:szCs w:val="15"/>
              </w:rPr>
              <w:t>α=0.0</w:t>
            </w: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23)</w:t>
            </w: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eastAsia="宋体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eastAsia="宋体" w:hAnsiTheme="minorHAnsi"/>
                <w:sz w:val="15"/>
                <w:szCs w:val="15"/>
              </w:rPr>
            </w:pP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>
              <w:rPr>
                <w:rFonts w:asciiTheme="minorHAnsi" w:hAnsiTheme="minorHAnsi" w:hint="eastAsia"/>
                <w:sz w:val="15"/>
                <w:szCs w:val="15"/>
                <w:lang w:eastAsia="zh-CN"/>
              </w:rPr>
              <w:t>Class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proofErr w:type="spellStart"/>
            <w:r>
              <w:rPr>
                <w:rFonts w:asciiTheme="minorHAnsi" w:hAnsiTheme="minorHAnsi" w:hint="eastAsia"/>
                <w:sz w:val="15"/>
                <w:szCs w:val="15"/>
                <w:lang w:eastAsia="zh-CN"/>
              </w:rPr>
              <w:t>Actinobacteria</w:t>
            </w:r>
            <w:proofErr w:type="spellEnd"/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>
              <w:rPr>
                <w:rFonts w:asciiTheme="minorHAnsi" w:hAnsiTheme="minorHAnsi" w:hint="eastAsia"/>
                <w:sz w:val="15"/>
                <w:szCs w:val="15"/>
                <w:lang w:eastAsia="zh-CN"/>
              </w:rPr>
              <w:t>3.75(</w:t>
            </w:r>
            <w:r w:rsidRPr="00B82A0A">
              <w:rPr>
                <w:rFonts w:asciiTheme="minorHAnsi" w:eastAsia="宋体" w:hAnsiTheme="minorHAnsi"/>
                <w:sz w:val="15"/>
                <w:szCs w:val="15"/>
              </w:rPr>
              <w:t>α=</w:t>
            </w:r>
            <w:r>
              <w:rPr>
                <w:rFonts w:asciiTheme="minorHAnsi" w:eastAsia="宋体" w:hAnsiTheme="minorHAnsi" w:hint="eastAsia"/>
                <w:sz w:val="15"/>
                <w:szCs w:val="15"/>
                <w:lang w:eastAsia="zh-CN"/>
              </w:rPr>
              <w:t>0.026</w:t>
            </w:r>
            <w:r>
              <w:rPr>
                <w:rFonts w:asciiTheme="minorHAnsi" w:hAnsiTheme="minorHAnsi" w:hint="eastAsia"/>
                <w:sz w:val="15"/>
                <w:szCs w:val="15"/>
                <w:lang w:eastAsia="zh-CN"/>
              </w:rPr>
              <w:t>)</w:t>
            </w: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 xml:space="preserve">Class 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proofErr w:type="spellStart"/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Anaerolineae</w:t>
            </w:r>
            <w:proofErr w:type="spellEnd"/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3.58(</w:t>
            </w:r>
            <w:r w:rsidRPr="00B82A0A">
              <w:rPr>
                <w:rFonts w:asciiTheme="minorHAnsi" w:eastAsia="宋体" w:hAnsiTheme="minorHAnsi"/>
                <w:sz w:val="15"/>
                <w:szCs w:val="15"/>
              </w:rPr>
              <w:t>α=0.0</w:t>
            </w: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34</w:t>
            </w: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)</w:t>
            </w: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 xml:space="preserve">Class 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proofErr w:type="spellStart"/>
            <w:r w:rsidRPr="00B82A0A">
              <w:rPr>
                <w:rFonts w:asciiTheme="minorHAnsi" w:hAnsiTheme="minorHAnsi"/>
                <w:sz w:val="15"/>
                <w:szCs w:val="15"/>
              </w:rPr>
              <w:t>C</w:t>
            </w: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hloracidobacteria</w:t>
            </w:r>
            <w:proofErr w:type="spellEnd"/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eastAsia="宋体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5.11(</w:t>
            </w:r>
            <w:r w:rsidRPr="00B82A0A">
              <w:rPr>
                <w:rFonts w:asciiTheme="minorHAnsi" w:eastAsia="宋体" w:hAnsiTheme="minorHAnsi"/>
                <w:sz w:val="15"/>
                <w:szCs w:val="15"/>
              </w:rPr>
              <w:t>α=0.0</w:t>
            </w: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24)</w:t>
            </w: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eastAsia="宋体" w:hAnsiTheme="minorHAnsi"/>
                <w:sz w:val="15"/>
                <w:szCs w:val="15"/>
              </w:rPr>
            </w:pPr>
            <w:r w:rsidRPr="00B82A0A">
              <w:rPr>
                <w:rFonts w:asciiTheme="minorHAnsi" w:eastAsia="宋体" w:hAnsiTheme="minorHAnsi"/>
                <w:sz w:val="15"/>
                <w:szCs w:val="15"/>
              </w:rPr>
              <w:t>-</w:t>
            </w: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eastAsia="宋体" w:hAnsiTheme="minorHAnsi"/>
                <w:sz w:val="15"/>
                <w:szCs w:val="15"/>
                <w:lang w:eastAsia="zh-CN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eastAsia="宋体" w:hAnsiTheme="minorHAnsi"/>
                <w:sz w:val="15"/>
                <w:szCs w:val="15"/>
              </w:rPr>
            </w:pP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 xml:space="preserve">Class 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Clostridia</w:t>
            </w: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3.62(</w:t>
            </w:r>
            <w:r w:rsidRPr="00B82A0A">
              <w:rPr>
                <w:rFonts w:asciiTheme="minorHAnsi" w:eastAsia="宋体" w:hAnsiTheme="minorHAnsi"/>
                <w:sz w:val="15"/>
                <w:szCs w:val="15"/>
              </w:rPr>
              <w:t>α=0.0</w:t>
            </w: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24</w:t>
            </w: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)</w:t>
            </w: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 xml:space="preserve">Class 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proofErr w:type="spellStart"/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Flavobacteriia</w:t>
            </w:r>
            <w:proofErr w:type="spellEnd"/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3.40(</w:t>
            </w:r>
            <w:r w:rsidRPr="00B82A0A">
              <w:rPr>
                <w:rFonts w:asciiTheme="minorHAnsi" w:eastAsia="宋体" w:hAnsiTheme="minorHAnsi"/>
                <w:sz w:val="15"/>
                <w:szCs w:val="15"/>
              </w:rPr>
              <w:t>α=0.0</w:t>
            </w: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39</w:t>
            </w: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 xml:space="preserve">Class 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proofErr w:type="spellStart"/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Ignavibacteria</w:t>
            </w:r>
            <w:proofErr w:type="spellEnd"/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3.76(</w:t>
            </w:r>
            <w:r w:rsidRPr="00B82A0A">
              <w:rPr>
                <w:rFonts w:asciiTheme="minorHAnsi" w:eastAsia="宋体" w:hAnsiTheme="minorHAnsi"/>
                <w:sz w:val="15"/>
                <w:szCs w:val="15"/>
              </w:rPr>
              <w:t>α=0.0</w:t>
            </w: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32</w:t>
            </w: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)</w:t>
            </w: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 xml:space="preserve">Class 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proofErr w:type="spellStart"/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Nitrospira</w:t>
            </w:r>
            <w:proofErr w:type="spellEnd"/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4.36(</w:t>
            </w:r>
            <w:r w:rsidRPr="00B82A0A">
              <w:rPr>
                <w:rFonts w:asciiTheme="minorHAnsi" w:eastAsia="宋体" w:hAnsiTheme="minorHAnsi"/>
                <w:sz w:val="15"/>
                <w:szCs w:val="15"/>
              </w:rPr>
              <w:t>α=0.0</w:t>
            </w: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16</w:t>
            </w: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 xml:space="preserve">Class 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proofErr w:type="spellStart"/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Phycisphaerae</w:t>
            </w:r>
            <w:proofErr w:type="spellEnd"/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3.35(</w:t>
            </w:r>
            <w:r w:rsidRPr="00B82A0A">
              <w:rPr>
                <w:rFonts w:asciiTheme="minorHAnsi" w:eastAsia="宋体" w:hAnsiTheme="minorHAnsi"/>
                <w:sz w:val="15"/>
                <w:szCs w:val="15"/>
              </w:rPr>
              <w:t>α=0.0</w:t>
            </w: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19</w:t>
            </w: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Class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proofErr w:type="spellStart"/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Spartobacteria</w:t>
            </w:r>
            <w:proofErr w:type="spellEnd"/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3.93(</w:t>
            </w:r>
            <w:r w:rsidRPr="00B82A0A">
              <w:rPr>
                <w:rFonts w:asciiTheme="minorHAnsi" w:eastAsia="宋体" w:hAnsiTheme="minorHAnsi"/>
                <w:sz w:val="15"/>
                <w:szCs w:val="15"/>
              </w:rPr>
              <w:t>α=</w:t>
            </w: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0.025</w:t>
            </w: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 xml:space="preserve">Class 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proofErr w:type="spellStart"/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Termobacula</w:t>
            </w:r>
            <w:proofErr w:type="spellEnd"/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3.03(</w:t>
            </w:r>
            <w:r w:rsidRPr="00B82A0A">
              <w:rPr>
                <w:rFonts w:asciiTheme="minorHAnsi" w:eastAsia="宋体" w:hAnsiTheme="minorHAnsi"/>
                <w:sz w:val="15"/>
                <w:szCs w:val="15"/>
              </w:rPr>
              <w:t>α=0.0</w:t>
            </w: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24</w:t>
            </w: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 xml:space="preserve">Class 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proofErr w:type="spellStart"/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Thermoleophilia</w:t>
            </w:r>
            <w:proofErr w:type="spellEnd"/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3.94(</w:t>
            </w:r>
            <w:r w:rsidRPr="00B82A0A">
              <w:rPr>
                <w:rFonts w:asciiTheme="minorHAnsi" w:eastAsia="宋体" w:hAnsiTheme="minorHAnsi"/>
                <w:sz w:val="15"/>
                <w:szCs w:val="15"/>
              </w:rPr>
              <w:t>α=0.0</w:t>
            </w: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25</w:t>
            </w: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Class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proofErr w:type="spellStart"/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Verrucomicrobiae</w:t>
            </w:r>
            <w:proofErr w:type="spellEnd"/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3.51(</w:t>
            </w:r>
            <w:r w:rsidRPr="00B82A0A">
              <w:rPr>
                <w:rFonts w:asciiTheme="minorHAnsi" w:eastAsia="宋体" w:hAnsiTheme="minorHAnsi"/>
                <w:sz w:val="15"/>
                <w:szCs w:val="15"/>
              </w:rPr>
              <w:t>α=</w:t>
            </w: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0.035</w:t>
            </w: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)</w:t>
            </w: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Order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eastAsia="宋体" w:hAnsiTheme="minorHAnsi"/>
                <w:sz w:val="15"/>
                <w:szCs w:val="15"/>
                <w:lang w:eastAsia="zh-CN"/>
              </w:rPr>
            </w:pPr>
            <w:proofErr w:type="spellStart"/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Acidimicrobiales</w:t>
            </w:r>
            <w:proofErr w:type="spellEnd"/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eastAsia="宋体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eastAsia="宋体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3.64(</w:t>
            </w:r>
            <w:r w:rsidRPr="00B82A0A">
              <w:rPr>
                <w:rFonts w:asciiTheme="minorHAnsi" w:eastAsia="宋体" w:hAnsiTheme="minorHAnsi"/>
                <w:sz w:val="15"/>
                <w:szCs w:val="15"/>
              </w:rPr>
              <w:t>α=0.0</w:t>
            </w: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22)</w:t>
            </w: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eastAsia="宋体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eastAsia="宋体" w:hAnsiTheme="minorHAnsi"/>
                <w:sz w:val="15"/>
                <w:szCs w:val="15"/>
              </w:rPr>
            </w:pP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Order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eastAsia="宋体" w:hAnsiTheme="minorHAnsi"/>
                <w:sz w:val="15"/>
                <w:szCs w:val="15"/>
              </w:rPr>
            </w:pPr>
            <w:proofErr w:type="spellStart"/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Acidobacteriales</w:t>
            </w:r>
            <w:proofErr w:type="spellEnd"/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eastAsia="宋体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eastAsia="宋体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3.07(</w:t>
            </w:r>
            <w:r w:rsidRPr="00B82A0A">
              <w:rPr>
                <w:rFonts w:asciiTheme="minorHAnsi" w:eastAsia="宋体" w:hAnsiTheme="minorHAnsi"/>
                <w:sz w:val="15"/>
                <w:szCs w:val="15"/>
              </w:rPr>
              <w:t>α=0.0</w:t>
            </w: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41)</w:t>
            </w: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eastAsia="宋体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eastAsia="宋体" w:hAnsiTheme="minorHAnsi"/>
                <w:sz w:val="15"/>
                <w:szCs w:val="15"/>
              </w:rPr>
            </w:pP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Order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eastAsia="宋体" w:hAnsiTheme="minorHAnsi"/>
                <w:sz w:val="15"/>
                <w:szCs w:val="15"/>
                <w:lang w:eastAsia="zh-CN"/>
              </w:rPr>
            </w:pPr>
            <w:proofErr w:type="spellStart"/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Actinomycetales</w:t>
            </w:r>
            <w:proofErr w:type="spellEnd"/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eastAsia="宋体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eastAsia="宋体" w:hAnsiTheme="minorHAnsi"/>
                <w:sz w:val="15"/>
                <w:szCs w:val="15"/>
              </w:rPr>
            </w:pP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eastAsia="宋体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eastAsia="宋体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3.72(</w:t>
            </w:r>
            <w:r w:rsidRPr="00B82A0A">
              <w:rPr>
                <w:rFonts w:asciiTheme="minorHAnsi" w:eastAsia="宋体" w:hAnsiTheme="minorHAnsi"/>
                <w:sz w:val="15"/>
                <w:szCs w:val="15"/>
              </w:rPr>
              <w:t>α=0.0</w:t>
            </w: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28)</w:t>
            </w: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 xml:space="preserve">Order 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proofErr w:type="spellStart"/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Anaerolineales</w:t>
            </w:r>
            <w:proofErr w:type="spellEnd"/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3.22(</w:t>
            </w:r>
            <w:r w:rsidRPr="00B82A0A">
              <w:rPr>
                <w:rFonts w:asciiTheme="minorHAnsi" w:eastAsia="宋体" w:hAnsiTheme="minorHAnsi"/>
                <w:sz w:val="15"/>
                <w:szCs w:val="15"/>
              </w:rPr>
              <w:t>α=0.0</w:t>
            </w: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29</w:t>
            </w: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)</w:t>
            </w: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 xml:space="preserve">Order 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proofErr w:type="spellStart"/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Burkholderiales</w:t>
            </w:r>
            <w:proofErr w:type="spellEnd"/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4.62(</w:t>
            </w:r>
            <w:r w:rsidRPr="00B82A0A">
              <w:rPr>
                <w:rFonts w:asciiTheme="minorHAnsi" w:eastAsia="宋体" w:hAnsiTheme="minorHAnsi"/>
                <w:sz w:val="15"/>
                <w:szCs w:val="15"/>
              </w:rPr>
              <w:t>α=</w:t>
            </w: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0.032</w:t>
            </w: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)</w:t>
            </w: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 xml:space="preserve">Order 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proofErr w:type="spellStart"/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Caldilineales</w:t>
            </w:r>
            <w:proofErr w:type="spellEnd"/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3.23(</w:t>
            </w:r>
            <w:r w:rsidRPr="00B82A0A">
              <w:rPr>
                <w:rFonts w:asciiTheme="minorHAnsi" w:eastAsia="宋体" w:hAnsiTheme="minorHAnsi"/>
                <w:sz w:val="15"/>
                <w:szCs w:val="15"/>
              </w:rPr>
              <w:t>α=0.0</w:t>
            </w: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29</w:t>
            </w: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)</w:t>
            </w: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 xml:space="preserve">Order 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proofErr w:type="spellStart"/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Chloroflexales</w:t>
            </w:r>
            <w:proofErr w:type="spellEnd"/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3.22(</w:t>
            </w:r>
            <w:r w:rsidRPr="00B82A0A">
              <w:rPr>
                <w:rFonts w:asciiTheme="minorHAnsi" w:eastAsia="宋体" w:hAnsiTheme="minorHAnsi"/>
                <w:sz w:val="15"/>
                <w:szCs w:val="15"/>
              </w:rPr>
              <w:t>α=0.0</w:t>
            </w: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40</w:t>
            </w: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)</w:t>
            </w: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 xml:space="preserve">Order 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proofErr w:type="spellStart"/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Chromatiales</w:t>
            </w:r>
            <w:proofErr w:type="spellEnd"/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3.38(</w:t>
            </w:r>
            <w:r w:rsidRPr="00B82A0A">
              <w:rPr>
                <w:rFonts w:asciiTheme="minorHAnsi" w:eastAsia="宋体" w:hAnsiTheme="minorHAnsi"/>
                <w:sz w:val="15"/>
                <w:szCs w:val="15"/>
              </w:rPr>
              <w:t>α=</w:t>
            </w: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0.025</w:t>
            </w: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)</w:t>
            </w: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Order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proofErr w:type="spellStart"/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Chthoniobacterales</w:t>
            </w:r>
            <w:proofErr w:type="spellEnd"/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3.96(</w:t>
            </w:r>
            <w:r w:rsidRPr="00B82A0A">
              <w:rPr>
                <w:rFonts w:asciiTheme="minorHAnsi" w:eastAsia="宋体" w:hAnsiTheme="minorHAnsi"/>
                <w:sz w:val="15"/>
                <w:szCs w:val="15"/>
              </w:rPr>
              <w:t>α=</w:t>
            </w: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0.025</w:t>
            </w: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 xml:space="preserve">Order 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proofErr w:type="spellStart"/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Clostridiales</w:t>
            </w:r>
            <w:proofErr w:type="spellEnd"/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3.58(</w:t>
            </w:r>
            <w:r w:rsidRPr="00B82A0A">
              <w:rPr>
                <w:rFonts w:asciiTheme="minorHAnsi" w:eastAsia="宋体" w:hAnsiTheme="minorHAnsi"/>
                <w:sz w:val="15"/>
                <w:szCs w:val="15"/>
              </w:rPr>
              <w:t>α=0.0</w:t>
            </w: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17</w:t>
            </w: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)</w:t>
            </w: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Order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proofErr w:type="spellStart"/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Coriobacteriales</w:t>
            </w:r>
            <w:proofErr w:type="spellEnd"/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3.23(</w:t>
            </w:r>
            <w:r w:rsidRPr="00B82A0A">
              <w:rPr>
                <w:rFonts w:asciiTheme="minorHAnsi" w:eastAsia="宋体" w:hAnsiTheme="minorHAnsi"/>
                <w:sz w:val="15"/>
                <w:szCs w:val="15"/>
              </w:rPr>
              <w:t>α=0.0</w:t>
            </w: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38</w:t>
            </w: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)</w:t>
            </w: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 xml:space="preserve">Order 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proofErr w:type="spellStart"/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Desulfovibrionales</w:t>
            </w:r>
            <w:proofErr w:type="spellEnd"/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2.98(</w:t>
            </w:r>
            <w:r w:rsidRPr="00B82A0A">
              <w:rPr>
                <w:rFonts w:asciiTheme="minorHAnsi" w:eastAsia="宋体" w:hAnsiTheme="minorHAnsi"/>
                <w:sz w:val="15"/>
                <w:szCs w:val="15"/>
              </w:rPr>
              <w:t>α=</w:t>
            </w: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0.043</w:t>
            </w: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)</w:t>
            </w: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 xml:space="preserve">Order 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proofErr w:type="spellStart"/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Desulfuromonadales</w:t>
            </w:r>
            <w:proofErr w:type="spellEnd"/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3.30(</w:t>
            </w:r>
            <w:r w:rsidRPr="00B82A0A">
              <w:rPr>
                <w:rFonts w:asciiTheme="minorHAnsi" w:eastAsia="宋体" w:hAnsiTheme="minorHAnsi"/>
                <w:sz w:val="15"/>
                <w:szCs w:val="15"/>
              </w:rPr>
              <w:t>α=</w:t>
            </w: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0.026</w:t>
            </w: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lastRenderedPageBreak/>
              <w:t xml:space="preserve">Order 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proofErr w:type="spellStart"/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Entotheonellales</w:t>
            </w:r>
            <w:proofErr w:type="spellEnd"/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3.29(</w:t>
            </w:r>
            <w:r w:rsidRPr="00B82A0A">
              <w:rPr>
                <w:rFonts w:asciiTheme="minorHAnsi" w:eastAsia="宋体" w:hAnsiTheme="minorHAnsi"/>
                <w:sz w:val="15"/>
                <w:szCs w:val="15"/>
              </w:rPr>
              <w:t>α=</w:t>
            </w: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0.028</w:t>
            </w: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 xml:space="preserve">Order 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proofErr w:type="spellStart"/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Gaiellales</w:t>
            </w:r>
            <w:proofErr w:type="spellEnd"/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3.82(</w:t>
            </w:r>
            <w:r w:rsidRPr="00B82A0A">
              <w:rPr>
                <w:rFonts w:asciiTheme="minorHAnsi" w:eastAsia="宋体" w:hAnsiTheme="minorHAnsi"/>
                <w:sz w:val="15"/>
                <w:szCs w:val="15"/>
              </w:rPr>
              <w:t>α=0.0</w:t>
            </w: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24</w:t>
            </w: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Order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proofErr w:type="spellStart"/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Gemmatimonadales</w:t>
            </w:r>
            <w:proofErr w:type="spellEnd"/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4.09(</w:t>
            </w:r>
            <w:r w:rsidRPr="00B82A0A">
              <w:rPr>
                <w:rFonts w:asciiTheme="minorHAnsi" w:eastAsia="宋体" w:hAnsiTheme="minorHAnsi"/>
                <w:sz w:val="15"/>
                <w:szCs w:val="15"/>
              </w:rPr>
              <w:t>α=0.0</w:t>
            </w: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27</w:t>
            </w: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)</w:t>
            </w: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 xml:space="preserve">Order 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proofErr w:type="spellStart"/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Ignavibacteriales</w:t>
            </w:r>
            <w:proofErr w:type="spellEnd"/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3.77(</w:t>
            </w:r>
            <w:r w:rsidRPr="00B82A0A">
              <w:rPr>
                <w:rFonts w:asciiTheme="minorHAnsi" w:eastAsia="宋体" w:hAnsiTheme="minorHAnsi"/>
                <w:sz w:val="15"/>
                <w:szCs w:val="15"/>
              </w:rPr>
              <w:t>α=0.0</w:t>
            </w: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32</w:t>
            </w: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)</w:t>
            </w: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Order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proofErr w:type="spellStart"/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Methylomirabiliales</w:t>
            </w:r>
            <w:proofErr w:type="spellEnd"/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3.39(</w:t>
            </w:r>
            <w:r w:rsidRPr="00B82A0A">
              <w:rPr>
                <w:rFonts w:asciiTheme="minorHAnsi" w:eastAsia="宋体" w:hAnsiTheme="minorHAnsi"/>
                <w:sz w:val="15"/>
                <w:szCs w:val="15"/>
              </w:rPr>
              <w:t>α=0.0</w:t>
            </w: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39</w:t>
            </w: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Order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proofErr w:type="spellStart"/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Nitrospirales</w:t>
            </w:r>
            <w:proofErr w:type="spellEnd"/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4.35(</w:t>
            </w:r>
            <w:r w:rsidRPr="00B82A0A">
              <w:rPr>
                <w:rFonts w:asciiTheme="minorHAnsi" w:eastAsia="宋体" w:hAnsiTheme="minorHAnsi"/>
                <w:sz w:val="15"/>
                <w:szCs w:val="15"/>
              </w:rPr>
              <w:t>α=0.0</w:t>
            </w: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16</w:t>
            </w: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 xml:space="preserve">Order 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proofErr w:type="spellStart"/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Rhizobiales</w:t>
            </w:r>
            <w:proofErr w:type="spellEnd"/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4.04(</w:t>
            </w:r>
            <w:r w:rsidRPr="00B82A0A">
              <w:rPr>
                <w:rFonts w:asciiTheme="minorHAnsi" w:eastAsia="宋体" w:hAnsiTheme="minorHAnsi"/>
                <w:sz w:val="15"/>
                <w:szCs w:val="15"/>
              </w:rPr>
              <w:t>α=0.0</w:t>
            </w: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24</w:t>
            </w: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 xml:space="preserve">Order 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proofErr w:type="spellStart"/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Rhodocyclales</w:t>
            </w:r>
            <w:proofErr w:type="spellEnd"/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4.06(</w:t>
            </w:r>
            <w:r w:rsidRPr="00B82A0A">
              <w:rPr>
                <w:rFonts w:asciiTheme="minorHAnsi" w:eastAsia="宋体" w:hAnsiTheme="minorHAnsi"/>
                <w:sz w:val="15"/>
                <w:szCs w:val="15"/>
              </w:rPr>
              <w:t>α=</w:t>
            </w: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0.024</w:t>
            </w: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)</w:t>
            </w: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 xml:space="preserve">Order 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proofErr w:type="spellStart"/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Solirubrobacterales</w:t>
            </w:r>
            <w:proofErr w:type="spellEnd"/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3.51(</w:t>
            </w:r>
            <w:r w:rsidRPr="00B82A0A">
              <w:rPr>
                <w:rFonts w:asciiTheme="minorHAnsi" w:eastAsia="宋体" w:hAnsiTheme="minorHAnsi"/>
                <w:sz w:val="15"/>
                <w:szCs w:val="15"/>
              </w:rPr>
              <w:t>α=0.0</w:t>
            </w: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18</w:t>
            </w: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 xml:space="preserve">Order 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proofErr w:type="spellStart"/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Spirobacillales</w:t>
            </w:r>
            <w:proofErr w:type="spellEnd"/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3.36(</w:t>
            </w:r>
            <w:r w:rsidRPr="00B82A0A">
              <w:rPr>
                <w:rFonts w:asciiTheme="minorHAnsi" w:eastAsia="宋体" w:hAnsiTheme="minorHAnsi"/>
                <w:sz w:val="15"/>
                <w:szCs w:val="15"/>
              </w:rPr>
              <w:t>α=</w:t>
            </w: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0.042</w:t>
            </w: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)</w:t>
            </w: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 xml:space="preserve">Order 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proofErr w:type="spellStart"/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Syntrophobacterales</w:t>
            </w:r>
            <w:proofErr w:type="spellEnd"/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4.38(</w:t>
            </w:r>
            <w:r w:rsidRPr="00B82A0A">
              <w:rPr>
                <w:rFonts w:asciiTheme="minorHAnsi" w:eastAsia="宋体" w:hAnsiTheme="minorHAnsi"/>
                <w:sz w:val="15"/>
                <w:szCs w:val="15"/>
              </w:rPr>
              <w:t>α=</w:t>
            </w: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0.025</w:t>
            </w: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)</w:t>
            </w: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 xml:space="preserve">Order 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proofErr w:type="spellStart"/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Termobaculales</w:t>
            </w:r>
            <w:proofErr w:type="spellEnd"/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2.99(</w:t>
            </w:r>
            <w:r w:rsidRPr="00B82A0A">
              <w:rPr>
                <w:rFonts w:asciiTheme="minorHAnsi" w:eastAsia="宋体" w:hAnsiTheme="minorHAnsi"/>
                <w:sz w:val="15"/>
                <w:szCs w:val="15"/>
              </w:rPr>
              <w:t>α=0.0</w:t>
            </w: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24</w:t>
            </w: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Order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proofErr w:type="spellStart"/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Verrucomicrobiales</w:t>
            </w:r>
            <w:proofErr w:type="spellEnd"/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3.49(</w:t>
            </w:r>
            <w:r w:rsidRPr="00B82A0A">
              <w:rPr>
                <w:rFonts w:asciiTheme="minorHAnsi" w:eastAsia="宋体" w:hAnsiTheme="minorHAnsi"/>
                <w:sz w:val="15"/>
                <w:szCs w:val="15"/>
              </w:rPr>
              <w:t>α=</w:t>
            </w: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0.035</w:t>
            </w: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)</w:t>
            </w: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 xml:space="preserve">Family 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proofErr w:type="spellStart"/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Acetobacteraceae</w:t>
            </w:r>
            <w:proofErr w:type="spellEnd"/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4.41(</w:t>
            </w:r>
            <w:r w:rsidRPr="00B82A0A">
              <w:rPr>
                <w:rFonts w:asciiTheme="minorHAnsi" w:eastAsia="宋体" w:hAnsiTheme="minorHAnsi"/>
                <w:sz w:val="15"/>
                <w:szCs w:val="15"/>
              </w:rPr>
              <w:t>α=</w:t>
            </w: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0.049</w:t>
            </w: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)</w:t>
            </w: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Family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proofErr w:type="spellStart"/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Alcaligenaceae</w:t>
            </w:r>
            <w:proofErr w:type="spellEnd"/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3.88(</w:t>
            </w:r>
            <w:r w:rsidRPr="00B82A0A">
              <w:rPr>
                <w:rFonts w:asciiTheme="minorHAnsi" w:eastAsia="宋体" w:hAnsiTheme="minorHAnsi"/>
                <w:sz w:val="15"/>
                <w:szCs w:val="15"/>
              </w:rPr>
              <w:t>α=</w:t>
            </w: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0.043</w:t>
            </w: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 xml:space="preserve">Family 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proofErr w:type="spellStart"/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Anaerolinaceae</w:t>
            </w:r>
            <w:proofErr w:type="spellEnd"/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3.18(</w:t>
            </w:r>
            <w:r w:rsidRPr="00B82A0A">
              <w:rPr>
                <w:rFonts w:asciiTheme="minorHAnsi" w:eastAsia="宋体" w:hAnsiTheme="minorHAnsi"/>
                <w:sz w:val="15"/>
                <w:szCs w:val="15"/>
              </w:rPr>
              <w:t>α=0.0</w:t>
            </w: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29</w:t>
            </w: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)</w:t>
            </w: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 xml:space="preserve">Family 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  <w:proofErr w:type="spellStart"/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Brucellaceae</w:t>
            </w:r>
            <w:proofErr w:type="spellEnd"/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3.59(</w:t>
            </w:r>
            <w:r w:rsidRPr="00B82A0A">
              <w:rPr>
                <w:rFonts w:asciiTheme="minorHAnsi" w:eastAsia="宋体" w:hAnsiTheme="minorHAnsi"/>
                <w:sz w:val="15"/>
                <w:szCs w:val="15"/>
              </w:rPr>
              <w:t>α=</w:t>
            </w: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0.047)</w:t>
            </w: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Family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proofErr w:type="spellStart"/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Burkholderiaceae</w:t>
            </w:r>
            <w:proofErr w:type="spellEnd"/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3.21(</w:t>
            </w:r>
            <w:r w:rsidRPr="00B82A0A">
              <w:rPr>
                <w:rFonts w:asciiTheme="minorHAnsi" w:eastAsia="宋体" w:hAnsiTheme="minorHAnsi"/>
                <w:sz w:val="15"/>
                <w:szCs w:val="15"/>
              </w:rPr>
              <w:t>α=</w:t>
            </w: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0.020</w:t>
            </w: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)</w:t>
            </w: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 xml:space="preserve">Family 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proofErr w:type="spellStart"/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Caldilineaceae</w:t>
            </w:r>
            <w:proofErr w:type="spellEnd"/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 xml:space="preserve"> </w:t>
            </w: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3.22(</w:t>
            </w:r>
            <w:r w:rsidRPr="00B82A0A">
              <w:rPr>
                <w:rFonts w:asciiTheme="minorHAnsi" w:eastAsia="宋体" w:hAnsiTheme="minorHAnsi"/>
                <w:sz w:val="15"/>
                <w:szCs w:val="15"/>
              </w:rPr>
              <w:t>α=0.0</w:t>
            </w: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29</w:t>
            </w: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)</w:t>
            </w: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Family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proofErr w:type="spellStart"/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Chromatiaceae</w:t>
            </w:r>
            <w:proofErr w:type="spellEnd"/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3.32(</w:t>
            </w:r>
            <w:r w:rsidRPr="00B82A0A">
              <w:rPr>
                <w:rFonts w:asciiTheme="minorHAnsi" w:eastAsia="宋体" w:hAnsiTheme="minorHAnsi"/>
                <w:sz w:val="15"/>
                <w:szCs w:val="15"/>
              </w:rPr>
              <w:t>α=</w:t>
            </w: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0.020</w:t>
            </w: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)</w:t>
            </w: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Family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proofErr w:type="spellStart"/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Chthoniobacteraceae</w:t>
            </w:r>
            <w:proofErr w:type="spellEnd"/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3.93(</w:t>
            </w:r>
            <w:r w:rsidRPr="00B82A0A">
              <w:rPr>
                <w:rFonts w:asciiTheme="minorHAnsi" w:eastAsia="宋体" w:hAnsiTheme="minorHAnsi"/>
                <w:sz w:val="15"/>
                <w:szCs w:val="15"/>
              </w:rPr>
              <w:t>α=</w:t>
            </w: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0.025</w:t>
            </w: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 xml:space="preserve">Family 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proofErr w:type="spellStart"/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Clostridiaceae</w:t>
            </w:r>
            <w:proofErr w:type="spellEnd"/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3.49(</w:t>
            </w:r>
            <w:r w:rsidRPr="00B82A0A">
              <w:rPr>
                <w:rFonts w:asciiTheme="minorHAnsi" w:eastAsia="宋体" w:hAnsiTheme="minorHAnsi"/>
                <w:sz w:val="15"/>
                <w:szCs w:val="15"/>
              </w:rPr>
              <w:t>α=0.0</w:t>
            </w: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28</w:t>
            </w: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)</w:t>
            </w: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 xml:space="preserve">Family 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proofErr w:type="spellStart"/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Comamonadaceae</w:t>
            </w:r>
            <w:proofErr w:type="spellEnd"/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4.65(</w:t>
            </w:r>
            <w:r w:rsidRPr="00B82A0A">
              <w:rPr>
                <w:rFonts w:asciiTheme="minorHAnsi" w:eastAsia="宋体" w:hAnsiTheme="minorHAnsi"/>
                <w:sz w:val="15"/>
                <w:szCs w:val="15"/>
              </w:rPr>
              <w:t>α=</w:t>
            </w: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0.022</w:t>
            </w: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)</w:t>
            </w: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Family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proofErr w:type="spellStart"/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Cyclobacteriaceae</w:t>
            </w:r>
            <w:proofErr w:type="spellEnd"/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3.44(</w:t>
            </w:r>
            <w:r w:rsidRPr="00B82A0A">
              <w:rPr>
                <w:rFonts w:asciiTheme="minorHAnsi" w:eastAsia="宋体" w:hAnsiTheme="minorHAnsi"/>
                <w:sz w:val="15"/>
                <w:szCs w:val="15"/>
              </w:rPr>
              <w:t>α=0.</w:t>
            </w: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038</w:t>
            </w: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)</w:t>
            </w: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 xml:space="preserve">Family 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proofErr w:type="spellStart"/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Desulfomicrobiaceae</w:t>
            </w:r>
            <w:proofErr w:type="spellEnd"/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2.94(</w:t>
            </w:r>
            <w:r w:rsidRPr="00B82A0A">
              <w:rPr>
                <w:rFonts w:asciiTheme="minorHAnsi" w:eastAsia="宋体" w:hAnsiTheme="minorHAnsi"/>
                <w:sz w:val="15"/>
                <w:szCs w:val="15"/>
              </w:rPr>
              <w:t>α=</w:t>
            </w: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0.043</w:t>
            </w: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)</w:t>
            </w: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Family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proofErr w:type="spellStart"/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Ekhidnaceae</w:t>
            </w:r>
            <w:proofErr w:type="spellEnd"/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3.11(</w:t>
            </w:r>
            <w:r w:rsidRPr="00B82A0A">
              <w:rPr>
                <w:rFonts w:asciiTheme="minorHAnsi" w:eastAsia="宋体" w:hAnsiTheme="minorHAnsi"/>
                <w:sz w:val="15"/>
                <w:szCs w:val="15"/>
              </w:rPr>
              <w:t>α=0.0</w:t>
            </w: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38</w:t>
            </w: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)</w:t>
            </w: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 xml:space="preserve">Family 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proofErr w:type="spellStart"/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Entotheonellaceae</w:t>
            </w:r>
            <w:proofErr w:type="spellEnd"/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3.25(</w:t>
            </w:r>
            <w:r w:rsidRPr="00B82A0A">
              <w:rPr>
                <w:rFonts w:asciiTheme="minorHAnsi" w:eastAsia="宋体" w:hAnsiTheme="minorHAnsi"/>
                <w:sz w:val="15"/>
                <w:szCs w:val="15"/>
              </w:rPr>
              <w:t>α=</w:t>
            </w: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0.028</w:t>
            </w: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 xml:space="preserve">Family 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proofErr w:type="spellStart"/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Gaiellaceae</w:t>
            </w:r>
            <w:proofErr w:type="spellEnd"/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3.85(</w:t>
            </w:r>
            <w:r w:rsidRPr="00B82A0A">
              <w:rPr>
                <w:rFonts w:asciiTheme="minorHAnsi" w:eastAsia="宋体" w:hAnsiTheme="minorHAnsi"/>
                <w:sz w:val="15"/>
                <w:szCs w:val="15"/>
              </w:rPr>
              <w:t>α=0.0</w:t>
            </w: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23</w:t>
            </w: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 xml:space="preserve">Family 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proofErr w:type="spellStart"/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Geobacteraceae</w:t>
            </w:r>
            <w:proofErr w:type="spellEnd"/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3.30(</w:t>
            </w:r>
            <w:r w:rsidRPr="00B82A0A">
              <w:rPr>
                <w:rFonts w:asciiTheme="minorHAnsi" w:eastAsia="宋体" w:hAnsiTheme="minorHAnsi"/>
                <w:sz w:val="15"/>
                <w:szCs w:val="15"/>
              </w:rPr>
              <w:t>α=</w:t>
            </w: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0.026</w:t>
            </w: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 xml:space="preserve">Family 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proofErr w:type="spellStart"/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Hyphomicrobiaceae</w:t>
            </w:r>
            <w:proofErr w:type="spellEnd"/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4.15(</w:t>
            </w:r>
            <w:r w:rsidRPr="00B82A0A">
              <w:rPr>
                <w:rFonts w:asciiTheme="minorHAnsi" w:eastAsia="宋体" w:hAnsiTheme="minorHAnsi"/>
                <w:sz w:val="15"/>
                <w:szCs w:val="15"/>
              </w:rPr>
              <w:t>α=</w:t>
            </w: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0.019</w:t>
            </w: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Family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eastAsia="宋体" w:hAnsiTheme="minorHAnsi"/>
                <w:sz w:val="15"/>
                <w:szCs w:val="15"/>
                <w:lang w:eastAsia="zh-CN"/>
              </w:rPr>
            </w:pPr>
            <w:proofErr w:type="spellStart"/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Iamiaceae</w:t>
            </w:r>
            <w:proofErr w:type="spellEnd"/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eastAsia="宋体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eastAsia="宋体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2.99(</w:t>
            </w:r>
            <w:r w:rsidRPr="00B82A0A">
              <w:rPr>
                <w:rFonts w:asciiTheme="minorHAnsi" w:eastAsia="宋体" w:hAnsiTheme="minorHAnsi"/>
                <w:sz w:val="15"/>
                <w:szCs w:val="15"/>
              </w:rPr>
              <w:t>α=0.0</w:t>
            </w: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25)</w:t>
            </w: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eastAsia="宋体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eastAsia="宋体" w:hAnsiTheme="minorHAnsi"/>
                <w:sz w:val="15"/>
                <w:szCs w:val="15"/>
              </w:rPr>
            </w:pP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 xml:space="preserve">Family 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proofErr w:type="spellStart"/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Ignavibacteriaceae</w:t>
            </w:r>
            <w:proofErr w:type="spellEnd"/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4.06(</w:t>
            </w:r>
            <w:r w:rsidRPr="00B82A0A">
              <w:rPr>
                <w:rFonts w:asciiTheme="minorHAnsi" w:eastAsia="宋体" w:hAnsiTheme="minorHAnsi"/>
                <w:sz w:val="15"/>
                <w:szCs w:val="15"/>
              </w:rPr>
              <w:t>α=0.0</w:t>
            </w: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33</w:t>
            </w: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)</w:t>
            </w: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Family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proofErr w:type="spellStart"/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Intrasporangiaceae</w:t>
            </w:r>
            <w:proofErr w:type="spellEnd"/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3.09(</w:t>
            </w:r>
            <w:r w:rsidRPr="00B82A0A">
              <w:rPr>
                <w:rFonts w:asciiTheme="minorHAnsi" w:eastAsia="宋体" w:hAnsiTheme="minorHAnsi"/>
                <w:sz w:val="15"/>
                <w:szCs w:val="15"/>
              </w:rPr>
              <w:t>α=0.0</w:t>
            </w: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38</w:t>
            </w: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)</w:t>
            </w: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 xml:space="preserve">Family 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eastAsia="宋体" w:hAnsiTheme="minorHAnsi"/>
                <w:sz w:val="15"/>
                <w:szCs w:val="15"/>
                <w:lang w:eastAsia="zh-CN"/>
              </w:rPr>
            </w:pPr>
            <w:proofErr w:type="spellStart"/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Koribacteraceae</w:t>
            </w:r>
            <w:proofErr w:type="spellEnd"/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eastAsia="宋体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eastAsia="宋体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3.05(</w:t>
            </w:r>
            <w:r w:rsidRPr="00B82A0A">
              <w:rPr>
                <w:rFonts w:asciiTheme="minorHAnsi" w:eastAsia="宋体" w:hAnsiTheme="minorHAnsi"/>
                <w:sz w:val="15"/>
                <w:szCs w:val="15"/>
              </w:rPr>
              <w:t>α=0.0</w:t>
            </w: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41)</w:t>
            </w: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eastAsia="宋体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eastAsia="宋体" w:hAnsiTheme="minorHAnsi"/>
                <w:sz w:val="15"/>
                <w:szCs w:val="15"/>
              </w:rPr>
            </w:pP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 xml:space="preserve">Family 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proofErr w:type="spellStart"/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Methylomirobiliaceae</w:t>
            </w:r>
            <w:proofErr w:type="spellEnd"/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3.41(</w:t>
            </w:r>
            <w:r w:rsidRPr="00B82A0A">
              <w:rPr>
                <w:rFonts w:asciiTheme="minorHAnsi" w:eastAsia="宋体" w:hAnsiTheme="minorHAnsi"/>
                <w:sz w:val="15"/>
                <w:szCs w:val="15"/>
              </w:rPr>
              <w:t>α=0.0</w:t>
            </w: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39</w:t>
            </w: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Family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proofErr w:type="spellStart"/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Micromonosporaceae</w:t>
            </w:r>
            <w:proofErr w:type="spellEnd"/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3.22(</w:t>
            </w:r>
            <w:r w:rsidRPr="00B82A0A">
              <w:rPr>
                <w:rFonts w:asciiTheme="minorHAnsi" w:eastAsia="宋体" w:hAnsiTheme="minorHAnsi"/>
                <w:sz w:val="15"/>
                <w:szCs w:val="15"/>
              </w:rPr>
              <w:t>α=0.0</w:t>
            </w: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41</w:t>
            </w: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Family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proofErr w:type="spellStart"/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Mycobacteriaceae</w:t>
            </w:r>
            <w:proofErr w:type="spellEnd"/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3.14(</w:t>
            </w:r>
            <w:r w:rsidRPr="00B82A0A">
              <w:rPr>
                <w:rFonts w:asciiTheme="minorHAnsi" w:eastAsia="宋体" w:hAnsiTheme="minorHAnsi"/>
                <w:sz w:val="15"/>
                <w:szCs w:val="15"/>
              </w:rPr>
              <w:t>α=0.0</w:t>
            </w: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22</w:t>
            </w: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)</w:t>
            </w: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 xml:space="preserve">Family 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  <w:proofErr w:type="spellStart"/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Nigrospiraceae</w:t>
            </w:r>
            <w:proofErr w:type="spellEnd"/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3.92(</w:t>
            </w:r>
            <w:r w:rsidRPr="00B82A0A">
              <w:rPr>
                <w:rFonts w:asciiTheme="minorHAnsi" w:eastAsia="宋体" w:hAnsiTheme="minorHAnsi"/>
                <w:sz w:val="15"/>
                <w:szCs w:val="15"/>
              </w:rPr>
              <w:t>α=0.0</w:t>
            </w: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22</w:t>
            </w: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Family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proofErr w:type="spellStart"/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Nocardiaceae</w:t>
            </w:r>
            <w:proofErr w:type="spellEnd"/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3.03(</w:t>
            </w:r>
            <w:r w:rsidRPr="00B82A0A">
              <w:rPr>
                <w:rFonts w:asciiTheme="minorHAnsi" w:eastAsia="宋体" w:hAnsiTheme="minorHAnsi"/>
                <w:sz w:val="15"/>
                <w:szCs w:val="15"/>
              </w:rPr>
              <w:t>α=0.0</w:t>
            </w: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24</w:t>
            </w: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 xml:space="preserve">Family 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proofErr w:type="spellStart"/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Oscillochloridaceae</w:t>
            </w:r>
            <w:proofErr w:type="spellEnd"/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3.53(</w:t>
            </w:r>
            <w:r w:rsidRPr="00B82A0A">
              <w:rPr>
                <w:rFonts w:asciiTheme="minorHAnsi" w:eastAsia="宋体" w:hAnsiTheme="minorHAnsi"/>
                <w:sz w:val="15"/>
                <w:szCs w:val="15"/>
              </w:rPr>
              <w:t>α=0.0</w:t>
            </w: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33</w:t>
            </w: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 xml:space="preserve">Family 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proofErr w:type="spellStart"/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Rhodobiaceae</w:t>
            </w:r>
            <w:proofErr w:type="spellEnd"/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3.39(</w:t>
            </w:r>
            <w:r w:rsidRPr="00B82A0A">
              <w:rPr>
                <w:rFonts w:asciiTheme="minorHAnsi" w:eastAsia="宋体" w:hAnsiTheme="minorHAnsi"/>
                <w:sz w:val="15"/>
                <w:szCs w:val="15"/>
              </w:rPr>
              <w:t>α=</w:t>
            </w: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0.022</w:t>
            </w: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Family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proofErr w:type="spellStart"/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Rhodocyclaceae</w:t>
            </w:r>
            <w:proofErr w:type="spellEnd"/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4.05(</w:t>
            </w:r>
            <w:r w:rsidRPr="00B82A0A">
              <w:rPr>
                <w:rFonts w:asciiTheme="minorHAnsi" w:eastAsia="宋体" w:hAnsiTheme="minorHAnsi"/>
                <w:sz w:val="15"/>
                <w:szCs w:val="15"/>
              </w:rPr>
              <w:t>α=</w:t>
            </w: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0.024</w:t>
            </w: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)</w:t>
            </w: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Family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proofErr w:type="spellStart"/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Saprospiraceae</w:t>
            </w:r>
            <w:proofErr w:type="spellEnd"/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3.42(</w:t>
            </w:r>
            <w:r w:rsidRPr="00B82A0A">
              <w:rPr>
                <w:rFonts w:asciiTheme="minorHAnsi" w:eastAsia="宋体" w:hAnsiTheme="minorHAnsi"/>
                <w:sz w:val="15"/>
                <w:szCs w:val="15"/>
              </w:rPr>
              <w:t>α=</w:t>
            </w: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0.048)</w:t>
            </w: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lastRenderedPageBreak/>
              <w:t>Family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proofErr w:type="spellStart"/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Sinobacteraceae</w:t>
            </w:r>
            <w:proofErr w:type="spellEnd"/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4.02(</w:t>
            </w:r>
            <w:r w:rsidRPr="00B82A0A">
              <w:rPr>
                <w:rFonts w:asciiTheme="minorHAnsi" w:eastAsia="宋体" w:hAnsiTheme="minorHAnsi"/>
                <w:sz w:val="15"/>
                <w:szCs w:val="15"/>
              </w:rPr>
              <w:t>α=</w:t>
            </w: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0.043</w:t>
            </w: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)</w:t>
            </w: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 xml:space="preserve">Family 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proofErr w:type="spellStart"/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Solirubrobacteraceae</w:t>
            </w:r>
            <w:proofErr w:type="spellEnd"/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3.04(</w:t>
            </w:r>
            <w:r w:rsidRPr="00B82A0A">
              <w:rPr>
                <w:rFonts w:asciiTheme="minorHAnsi" w:eastAsia="宋体" w:hAnsiTheme="minorHAnsi"/>
                <w:sz w:val="15"/>
                <w:szCs w:val="15"/>
              </w:rPr>
              <w:t>α=0.0</w:t>
            </w: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31</w:t>
            </w: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 xml:space="preserve">Family 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proofErr w:type="spellStart"/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Syntrophaceae</w:t>
            </w:r>
            <w:proofErr w:type="spellEnd"/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4.29(</w:t>
            </w:r>
            <w:r w:rsidRPr="00B82A0A">
              <w:rPr>
                <w:rFonts w:asciiTheme="minorHAnsi" w:eastAsia="宋体" w:hAnsiTheme="minorHAnsi"/>
                <w:sz w:val="15"/>
                <w:szCs w:val="15"/>
              </w:rPr>
              <w:t>α=</w:t>
            </w: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0.044</w:t>
            </w: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)</w:t>
            </w: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 xml:space="preserve">Family 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proofErr w:type="spellStart"/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Syntrophobacteraceae</w:t>
            </w:r>
            <w:proofErr w:type="spellEnd"/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4.02(</w:t>
            </w:r>
            <w:r w:rsidRPr="00B82A0A">
              <w:rPr>
                <w:rFonts w:asciiTheme="minorHAnsi" w:eastAsia="宋体" w:hAnsiTheme="minorHAnsi"/>
                <w:sz w:val="15"/>
                <w:szCs w:val="15"/>
              </w:rPr>
              <w:t>α=</w:t>
            </w: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0.025</w:t>
            </w: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 xml:space="preserve">Family 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proofErr w:type="spellStart"/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Thermobaculaceae</w:t>
            </w:r>
            <w:proofErr w:type="spellEnd"/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2.99(</w:t>
            </w:r>
            <w:r w:rsidRPr="00B82A0A">
              <w:rPr>
                <w:rFonts w:asciiTheme="minorHAnsi" w:eastAsia="宋体" w:hAnsiTheme="minorHAnsi"/>
                <w:sz w:val="15"/>
                <w:szCs w:val="15"/>
              </w:rPr>
              <w:t>α=0.0</w:t>
            </w: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24</w:t>
            </w: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Family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proofErr w:type="spellStart"/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Verrucomicrobiaceae</w:t>
            </w:r>
            <w:proofErr w:type="spellEnd"/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3.48(</w:t>
            </w:r>
            <w:r w:rsidRPr="00B82A0A">
              <w:rPr>
                <w:rFonts w:asciiTheme="minorHAnsi" w:eastAsia="宋体" w:hAnsiTheme="minorHAnsi"/>
                <w:sz w:val="15"/>
                <w:szCs w:val="15"/>
              </w:rPr>
              <w:t>α=</w:t>
            </w: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0.035</w:t>
            </w: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)</w:t>
            </w: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 xml:space="preserve">Genus 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hAnsiTheme="minorHAnsi"/>
                <w:i/>
                <w:sz w:val="15"/>
                <w:szCs w:val="15"/>
                <w:lang w:eastAsia="zh-CN"/>
              </w:rPr>
            </w:pPr>
            <w:proofErr w:type="spellStart"/>
            <w:r w:rsidRPr="00B82A0A">
              <w:rPr>
                <w:rFonts w:asciiTheme="minorHAnsi" w:hAnsiTheme="minorHAnsi"/>
                <w:i/>
                <w:sz w:val="15"/>
                <w:szCs w:val="15"/>
                <w:lang w:eastAsia="zh-CN"/>
              </w:rPr>
              <w:t>Afifella</w:t>
            </w:r>
            <w:proofErr w:type="spellEnd"/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3.31(</w:t>
            </w:r>
            <w:r w:rsidRPr="00B82A0A">
              <w:rPr>
                <w:rFonts w:asciiTheme="minorHAnsi" w:eastAsia="宋体" w:hAnsiTheme="minorHAnsi"/>
                <w:sz w:val="15"/>
                <w:szCs w:val="15"/>
              </w:rPr>
              <w:t>α=</w:t>
            </w: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0.018</w:t>
            </w: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 xml:space="preserve">Genus 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hAnsiTheme="minorHAnsi"/>
                <w:i/>
                <w:sz w:val="15"/>
                <w:szCs w:val="15"/>
                <w:lang w:eastAsia="zh-CN"/>
              </w:rPr>
            </w:pPr>
            <w:proofErr w:type="spellStart"/>
            <w:r w:rsidRPr="009C4623">
              <w:rPr>
                <w:rFonts w:asciiTheme="minorHAnsi" w:hAnsiTheme="minorHAnsi"/>
                <w:sz w:val="15"/>
                <w:szCs w:val="15"/>
                <w:lang w:eastAsia="zh-CN"/>
              </w:rPr>
              <w:t>Candidatus</w:t>
            </w:r>
            <w:proofErr w:type="spellEnd"/>
            <w:r w:rsidRPr="00B82A0A">
              <w:rPr>
                <w:rFonts w:asciiTheme="minorHAnsi" w:hAnsiTheme="minorHAnsi"/>
                <w:i/>
                <w:sz w:val="15"/>
                <w:szCs w:val="15"/>
                <w:lang w:eastAsia="zh-CN"/>
              </w:rPr>
              <w:t xml:space="preserve"> </w:t>
            </w:r>
            <w:proofErr w:type="spellStart"/>
            <w:r w:rsidRPr="00B82A0A">
              <w:rPr>
                <w:rFonts w:asciiTheme="minorHAnsi" w:hAnsiTheme="minorHAnsi"/>
                <w:i/>
                <w:sz w:val="15"/>
                <w:szCs w:val="15"/>
                <w:lang w:eastAsia="zh-CN"/>
              </w:rPr>
              <w:t>Methymirabilis</w:t>
            </w:r>
            <w:proofErr w:type="spellEnd"/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3.44(</w:t>
            </w:r>
            <w:r w:rsidRPr="00B82A0A">
              <w:rPr>
                <w:rFonts w:asciiTheme="minorHAnsi" w:eastAsia="宋体" w:hAnsiTheme="minorHAnsi"/>
                <w:sz w:val="15"/>
                <w:szCs w:val="15"/>
              </w:rPr>
              <w:t>α=0.0</w:t>
            </w: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39</w:t>
            </w: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 xml:space="preserve">Genus 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hAnsiTheme="minorHAnsi"/>
                <w:i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i/>
                <w:sz w:val="15"/>
                <w:szCs w:val="15"/>
                <w:lang w:eastAsia="zh-CN"/>
              </w:rPr>
              <w:t>Clostridium</w:t>
            </w: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3.57(</w:t>
            </w:r>
            <w:r w:rsidRPr="00B82A0A">
              <w:rPr>
                <w:rFonts w:asciiTheme="minorHAnsi" w:eastAsia="宋体" w:hAnsiTheme="minorHAnsi"/>
                <w:sz w:val="15"/>
                <w:szCs w:val="15"/>
              </w:rPr>
              <w:t>α=0.0</w:t>
            </w: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29</w:t>
            </w: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)</w:t>
            </w: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 xml:space="preserve">Genus 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hAnsiTheme="minorHAnsi"/>
                <w:i/>
                <w:sz w:val="15"/>
                <w:szCs w:val="15"/>
                <w:lang w:eastAsia="zh-CN"/>
              </w:rPr>
            </w:pPr>
            <w:proofErr w:type="spellStart"/>
            <w:r w:rsidRPr="00B82A0A">
              <w:rPr>
                <w:rFonts w:asciiTheme="minorHAnsi" w:hAnsiTheme="minorHAnsi"/>
                <w:i/>
                <w:sz w:val="15"/>
                <w:szCs w:val="15"/>
                <w:lang w:eastAsia="zh-CN"/>
              </w:rPr>
              <w:t>Dechlorononas</w:t>
            </w:r>
            <w:proofErr w:type="spellEnd"/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3.26(</w:t>
            </w:r>
            <w:r w:rsidRPr="00B82A0A">
              <w:rPr>
                <w:rFonts w:asciiTheme="minorHAnsi" w:eastAsia="宋体" w:hAnsiTheme="minorHAnsi"/>
                <w:sz w:val="15"/>
                <w:szCs w:val="15"/>
              </w:rPr>
              <w:t>α=</w:t>
            </w: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0.019</w:t>
            </w: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)</w:t>
            </w: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 xml:space="preserve">Genus 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hAnsiTheme="minorHAnsi"/>
                <w:i/>
                <w:sz w:val="15"/>
                <w:szCs w:val="15"/>
                <w:lang w:eastAsia="zh-CN"/>
              </w:rPr>
            </w:pPr>
            <w:proofErr w:type="spellStart"/>
            <w:r w:rsidRPr="00B82A0A">
              <w:rPr>
                <w:rFonts w:asciiTheme="minorHAnsi" w:hAnsiTheme="minorHAnsi"/>
                <w:i/>
                <w:sz w:val="15"/>
                <w:szCs w:val="15"/>
                <w:lang w:eastAsia="zh-CN"/>
              </w:rPr>
              <w:t>Desulfomicrobium</w:t>
            </w:r>
            <w:proofErr w:type="spellEnd"/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2.93(</w:t>
            </w:r>
            <w:r w:rsidRPr="00B82A0A">
              <w:rPr>
                <w:rFonts w:asciiTheme="minorHAnsi" w:eastAsia="宋体" w:hAnsiTheme="minorHAnsi"/>
                <w:sz w:val="15"/>
                <w:szCs w:val="15"/>
              </w:rPr>
              <w:t>α=</w:t>
            </w: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0.043</w:t>
            </w: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)</w:t>
            </w: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 xml:space="preserve">Genus 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hAnsiTheme="minorHAnsi"/>
                <w:i/>
                <w:sz w:val="15"/>
                <w:szCs w:val="15"/>
                <w:lang w:eastAsia="zh-CN"/>
              </w:rPr>
            </w:pPr>
            <w:proofErr w:type="spellStart"/>
            <w:r w:rsidRPr="00B82A0A">
              <w:rPr>
                <w:rFonts w:asciiTheme="minorHAnsi" w:hAnsiTheme="minorHAnsi"/>
                <w:i/>
                <w:sz w:val="15"/>
                <w:szCs w:val="15"/>
                <w:lang w:eastAsia="zh-CN"/>
              </w:rPr>
              <w:t>Geobacter</w:t>
            </w:r>
            <w:proofErr w:type="spellEnd"/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3.29(</w:t>
            </w:r>
            <w:r w:rsidRPr="00B82A0A">
              <w:rPr>
                <w:rFonts w:asciiTheme="minorHAnsi" w:eastAsia="宋体" w:hAnsiTheme="minorHAnsi"/>
                <w:sz w:val="15"/>
                <w:szCs w:val="15"/>
              </w:rPr>
              <w:t>α=</w:t>
            </w: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0.024</w:t>
            </w: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Genus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hAnsiTheme="minorHAnsi"/>
                <w:i/>
                <w:sz w:val="15"/>
                <w:szCs w:val="15"/>
                <w:lang w:eastAsia="zh-CN"/>
              </w:rPr>
            </w:pPr>
            <w:proofErr w:type="spellStart"/>
            <w:r w:rsidRPr="00B82A0A">
              <w:rPr>
                <w:rFonts w:asciiTheme="minorHAnsi" w:hAnsiTheme="minorHAnsi"/>
                <w:i/>
                <w:sz w:val="15"/>
                <w:szCs w:val="15"/>
                <w:lang w:eastAsia="zh-CN"/>
              </w:rPr>
              <w:t>Haliscomenobacter</w:t>
            </w:r>
            <w:proofErr w:type="spellEnd"/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3.58(</w:t>
            </w:r>
            <w:r w:rsidRPr="00B82A0A">
              <w:rPr>
                <w:rFonts w:asciiTheme="minorHAnsi" w:eastAsia="宋体" w:hAnsiTheme="minorHAnsi"/>
                <w:sz w:val="15"/>
                <w:szCs w:val="15"/>
              </w:rPr>
              <w:t>α=0.0</w:t>
            </w: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41</w:t>
            </w: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)</w:t>
            </w: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 xml:space="preserve">Genus 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hAnsiTheme="minorHAnsi"/>
                <w:i/>
                <w:sz w:val="15"/>
                <w:szCs w:val="15"/>
                <w:lang w:eastAsia="zh-CN"/>
              </w:rPr>
            </w:pPr>
            <w:proofErr w:type="spellStart"/>
            <w:r w:rsidRPr="00B82A0A">
              <w:rPr>
                <w:rFonts w:asciiTheme="minorHAnsi" w:hAnsiTheme="minorHAnsi"/>
                <w:i/>
                <w:sz w:val="15"/>
                <w:szCs w:val="15"/>
                <w:lang w:eastAsia="zh-CN"/>
              </w:rPr>
              <w:t>Hyphomicrobium</w:t>
            </w:r>
            <w:proofErr w:type="spellEnd"/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3.29(</w:t>
            </w:r>
            <w:r w:rsidRPr="00B82A0A">
              <w:rPr>
                <w:rFonts w:asciiTheme="minorHAnsi" w:eastAsia="宋体" w:hAnsiTheme="minorHAnsi"/>
                <w:sz w:val="15"/>
                <w:szCs w:val="15"/>
              </w:rPr>
              <w:t>α=</w:t>
            </w: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0.031</w:t>
            </w: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)</w:t>
            </w:r>
          </w:p>
        </w:tc>
      </w:tr>
      <w:tr w:rsidR="00204A09" w:rsidRPr="00B82A0A" w:rsidTr="00CE227B">
        <w:tc>
          <w:tcPr>
            <w:tcW w:w="1135" w:type="dxa"/>
          </w:tcPr>
          <w:p w:rsidR="00204A09" w:rsidRPr="005F781E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5F781E">
              <w:rPr>
                <w:rFonts w:asciiTheme="minorHAnsi" w:hAnsiTheme="minorHAnsi"/>
                <w:sz w:val="15"/>
                <w:szCs w:val="15"/>
                <w:lang w:eastAsia="zh-CN"/>
              </w:rPr>
              <w:t>Genus</w:t>
            </w:r>
          </w:p>
        </w:tc>
        <w:tc>
          <w:tcPr>
            <w:tcW w:w="2268" w:type="dxa"/>
          </w:tcPr>
          <w:p w:rsidR="00204A09" w:rsidRPr="005F781E" w:rsidRDefault="00204A09" w:rsidP="00CE227B">
            <w:pPr>
              <w:rPr>
                <w:rFonts w:asciiTheme="minorHAnsi" w:eastAsia="宋体" w:hAnsiTheme="minorHAnsi"/>
                <w:i/>
                <w:sz w:val="15"/>
                <w:szCs w:val="15"/>
                <w:lang w:eastAsia="zh-CN"/>
              </w:rPr>
            </w:pPr>
            <w:proofErr w:type="spellStart"/>
            <w:r w:rsidRPr="005F781E">
              <w:rPr>
                <w:rFonts w:asciiTheme="minorHAnsi" w:eastAsia="宋体" w:hAnsiTheme="minorHAnsi"/>
                <w:i/>
                <w:sz w:val="15"/>
                <w:szCs w:val="15"/>
                <w:lang w:eastAsia="zh-CN"/>
              </w:rPr>
              <w:t>Iamia</w:t>
            </w:r>
            <w:proofErr w:type="spellEnd"/>
          </w:p>
        </w:tc>
        <w:tc>
          <w:tcPr>
            <w:tcW w:w="1465" w:type="dxa"/>
          </w:tcPr>
          <w:p w:rsidR="00204A09" w:rsidRPr="005F781E" w:rsidRDefault="00204A09" w:rsidP="00CE227B">
            <w:pPr>
              <w:rPr>
                <w:rFonts w:asciiTheme="minorHAnsi" w:eastAsia="宋体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5F781E" w:rsidRDefault="00204A09" w:rsidP="00CE227B">
            <w:pPr>
              <w:rPr>
                <w:rFonts w:asciiTheme="minorHAnsi" w:eastAsia="宋体" w:hAnsiTheme="minorHAnsi"/>
                <w:sz w:val="15"/>
                <w:szCs w:val="15"/>
                <w:lang w:eastAsia="zh-CN"/>
              </w:rPr>
            </w:pPr>
            <w:r w:rsidRPr="005F781E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3.04(</w:t>
            </w:r>
            <w:r w:rsidRPr="005F781E">
              <w:rPr>
                <w:rFonts w:asciiTheme="minorHAnsi" w:eastAsia="宋体" w:hAnsiTheme="minorHAnsi"/>
                <w:sz w:val="15"/>
                <w:szCs w:val="15"/>
              </w:rPr>
              <w:t>α=0.0</w:t>
            </w:r>
            <w:r w:rsidRPr="005F781E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25)</w:t>
            </w: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eastAsia="宋体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eastAsia="宋体" w:hAnsiTheme="minorHAnsi"/>
                <w:sz w:val="15"/>
                <w:szCs w:val="15"/>
              </w:rPr>
            </w:pP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Genus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hAnsiTheme="minorHAnsi"/>
                <w:i/>
                <w:sz w:val="15"/>
                <w:szCs w:val="15"/>
                <w:lang w:eastAsia="zh-CN"/>
              </w:rPr>
            </w:pPr>
            <w:proofErr w:type="spellStart"/>
            <w:r w:rsidRPr="00B82A0A">
              <w:rPr>
                <w:rFonts w:asciiTheme="minorHAnsi" w:hAnsiTheme="minorHAnsi"/>
                <w:i/>
                <w:sz w:val="15"/>
                <w:szCs w:val="15"/>
                <w:lang w:eastAsia="zh-CN"/>
              </w:rPr>
              <w:t>Luteolibacter</w:t>
            </w:r>
            <w:proofErr w:type="spellEnd"/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3.48(</w:t>
            </w:r>
            <w:r w:rsidRPr="00B82A0A">
              <w:rPr>
                <w:rFonts w:asciiTheme="minorHAnsi" w:eastAsia="宋体" w:hAnsiTheme="minorHAnsi"/>
                <w:sz w:val="15"/>
                <w:szCs w:val="15"/>
              </w:rPr>
              <w:t>α=</w:t>
            </w: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0.037</w:t>
            </w: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)</w:t>
            </w: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 xml:space="preserve">Genus 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hAnsiTheme="minorHAnsi"/>
                <w:i/>
                <w:sz w:val="15"/>
                <w:szCs w:val="15"/>
                <w:lang w:eastAsia="zh-CN"/>
              </w:rPr>
            </w:pPr>
            <w:proofErr w:type="spellStart"/>
            <w:r w:rsidRPr="00B82A0A">
              <w:rPr>
                <w:rFonts w:asciiTheme="minorHAnsi" w:hAnsiTheme="minorHAnsi"/>
                <w:i/>
                <w:sz w:val="15"/>
                <w:szCs w:val="15"/>
                <w:lang w:eastAsia="zh-CN"/>
              </w:rPr>
              <w:t>Methylibium</w:t>
            </w:r>
            <w:proofErr w:type="spellEnd"/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3.95(</w:t>
            </w:r>
            <w:r w:rsidRPr="00B82A0A">
              <w:rPr>
                <w:rFonts w:asciiTheme="minorHAnsi" w:eastAsia="宋体" w:hAnsiTheme="minorHAnsi"/>
                <w:sz w:val="15"/>
                <w:szCs w:val="15"/>
              </w:rPr>
              <w:t>α=</w:t>
            </w: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0.032</w:t>
            </w: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)</w:t>
            </w: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Genus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hAnsiTheme="minorHAnsi"/>
                <w:i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i/>
                <w:sz w:val="15"/>
                <w:szCs w:val="15"/>
                <w:lang w:eastAsia="zh-CN"/>
              </w:rPr>
              <w:t>Mycobacterium</w:t>
            </w: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3.10(</w:t>
            </w:r>
            <w:r w:rsidRPr="00B82A0A">
              <w:rPr>
                <w:rFonts w:asciiTheme="minorHAnsi" w:eastAsia="宋体" w:hAnsiTheme="minorHAnsi"/>
                <w:sz w:val="15"/>
                <w:szCs w:val="15"/>
              </w:rPr>
              <w:t>α=0.0</w:t>
            </w: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22</w:t>
            </w: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)</w:t>
            </w: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 xml:space="preserve">Genus 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hAnsiTheme="minorHAnsi"/>
                <w:i/>
                <w:sz w:val="15"/>
                <w:szCs w:val="15"/>
                <w:lang w:eastAsia="zh-CN"/>
              </w:rPr>
            </w:pPr>
            <w:proofErr w:type="spellStart"/>
            <w:r w:rsidRPr="00B82A0A">
              <w:rPr>
                <w:rFonts w:asciiTheme="minorHAnsi" w:hAnsiTheme="minorHAnsi"/>
                <w:i/>
                <w:sz w:val="15"/>
                <w:szCs w:val="15"/>
                <w:lang w:eastAsia="zh-CN"/>
              </w:rPr>
              <w:t>Nitrospira</w:t>
            </w:r>
            <w:proofErr w:type="spellEnd"/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3.63(</w:t>
            </w:r>
            <w:r w:rsidRPr="00B82A0A">
              <w:rPr>
                <w:rFonts w:asciiTheme="minorHAnsi" w:eastAsia="宋体" w:hAnsiTheme="minorHAnsi"/>
                <w:sz w:val="15"/>
                <w:szCs w:val="15"/>
              </w:rPr>
              <w:t>α=0.0</w:t>
            </w: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16</w:t>
            </w: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 xml:space="preserve">Genus 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hAnsiTheme="minorHAnsi"/>
                <w:i/>
                <w:sz w:val="15"/>
                <w:szCs w:val="15"/>
                <w:lang w:eastAsia="zh-CN"/>
              </w:rPr>
            </w:pPr>
            <w:proofErr w:type="spellStart"/>
            <w:r w:rsidRPr="00B82A0A">
              <w:rPr>
                <w:rFonts w:asciiTheme="minorHAnsi" w:hAnsiTheme="minorHAnsi"/>
                <w:i/>
                <w:sz w:val="15"/>
                <w:szCs w:val="15"/>
                <w:lang w:eastAsia="zh-CN"/>
              </w:rPr>
              <w:t>Ochrobactrum</w:t>
            </w:r>
            <w:proofErr w:type="spellEnd"/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3.65(</w:t>
            </w:r>
            <w:r w:rsidRPr="00B82A0A">
              <w:rPr>
                <w:rFonts w:asciiTheme="minorHAnsi" w:eastAsia="宋体" w:hAnsiTheme="minorHAnsi"/>
                <w:sz w:val="15"/>
                <w:szCs w:val="15"/>
              </w:rPr>
              <w:t>α=</w:t>
            </w: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0.046</w:t>
            </w: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 xml:space="preserve">Genus 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hAnsiTheme="minorHAnsi"/>
                <w:i/>
                <w:sz w:val="15"/>
                <w:szCs w:val="15"/>
                <w:lang w:eastAsia="zh-CN"/>
              </w:rPr>
            </w:pPr>
            <w:proofErr w:type="spellStart"/>
            <w:r w:rsidRPr="00B82A0A">
              <w:rPr>
                <w:rFonts w:asciiTheme="minorHAnsi" w:hAnsiTheme="minorHAnsi"/>
                <w:i/>
                <w:sz w:val="15"/>
                <w:szCs w:val="15"/>
                <w:lang w:eastAsia="zh-CN"/>
              </w:rPr>
              <w:t>Oscillochloris</w:t>
            </w:r>
            <w:proofErr w:type="spellEnd"/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3.46(</w:t>
            </w:r>
            <w:r w:rsidRPr="00B82A0A">
              <w:rPr>
                <w:rFonts w:asciiTheme="minorHAnsi" w:eastAsia="宋体" w:hAnsiTheme="minorHAnsi"/>
                <w:sz w:val="15"/>
                <w:szCs w:val="15"/>
              </w:rPr>
              <w:t>α=0.0</w:t>
            </w: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33</w:t>
            </w: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 xml:space="preserve">Genus 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hAnsiTheme="minorHAnsi"/>
                <w:i/>
                <w:sz w:val="15"/>
                <w:szCs w:val="15"/>
                <w:lang w:eastAsia="zh-CN"/>
              </w:rPr>
            </w:pPr>
            <w:proofErr w:type="spellStart"/>
            <w:r w:rsidRPr="00B82A0A">
              <w:rPr>
                <w:rFonts w:asciiTheme="minorHAnsi" w:hAnsiTheme="minorHAnsi"/>
                <w:i/>
                <w:sz w:val="15"/>
                <w:szCs w:val="15"/>
                <w:lang w:eastAsia="zh-CN"/>
              </w:rPr>
              <w:t>Pedomicrobium</w:t>
            </w:r>
            <w:proofErr w:type="spellEnd"/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3.51(</w:t>
            </w:r>
            <w:r w:rsidRPr="00B82A0A">
              <w:rPr>
                <w:rFonts w:asciiTheme="minorHAnsi" w:eastAsia="宋体" w:hAnsiTheme="minorHAnsi"/>
                <w:sz w:val="15"/>
                <w:szCs w:val="15"/>
              </w:rPr>
              <w:t>α=</w:t>
            </w: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0.016)</w:t>
            </w: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Genus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eastAsia="宋体" w:hAnsiTheme="minorHAnsi"/>
                <w:i/>
                <w:sz w:val="15"/>
                <w:szCs w:val="15"/>
                <w:lang w:eastAsia="zh-CN"/>
              </w:rPr>
            </w:pPr>
            <w:proofErr w:type="spellStart"/>
            <w:r w:rsidRPr="00B82A0A">
              <w:rPr>
                <w:rFonts w:asciiTheme="minorHAnsi" w:eastAsia="宋体" w:hAnsiTheme="minorHAnsi"/>
                <w:i/>
                <w:sz w:val="15"/>
                <w:szCs w:val="15"/>
                <w:lang w:eastAsia="zh-CN"/>
              </w:rPr>
              <w:t>Rhodococus</w:t>
            </w:r>
            <w:proofErr w:type="spellEnd"/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eastAsia="宋体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eastAsia="宋体" w:hAnsiTheme="minorHAnsi"/>
                <w:sz w:val="15"/>
                <w:szCs w:val="15"/>
              </w:rPr>
            </w:pP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eastAsia="宋体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3.05(</w:t>
            </w:r>
            <w:r w:rsidRPr="00B82A0A">
              <w:rPr>
                <w:rFonts w:asciiTheme="minorHAnsi" w:eastAsia="宋体" w:hAnsiTheme="minorHAnsi"/>
                <w:sz w:val="15"/>
                <w:szCs w:val="15"/>
              </w:rPr>
              <w:t>α=0.0</w:t>
            </w: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24)</w:t>
            </w: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eastAsia="宋体" w:hAnsiTheme="minorHAnsi"/>
                <w:sz w:val="15"/>
                <w:szCs w:val="15"/>
              </w:rPr>
            </w:pP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 xml:space="preserve">Genus 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hAnsiTheme="minorHAnsi"/>
                <w:i/>
                <w:sz w:val="15"/>
                <w:szCs w:val="15"/>
                <w:lang w:eastAsia="zh-CN"/>
              </w:rPr>
            </w:pPr>
            <w:proofErr w:type="spellStart"/>
            <w:r w:rsidRPr="00B82A0A">
              <w:rPr>
                <w:rFonts w:asciiTheme="minorHAnsi" w:hAnsiTheme="minorHAnsi"/>
                <w:i/>
                <w:sz w:val="15"/>
                <w:szCs w:val="15"/>
                <w:lang w:eastAsia="zh-CN"/>
              </w:rPr>
              <w:t>Rhodoplanes</w:t>
            </w:r>
            <w:proofErr w:type="spellEnd"/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3.89(</w:t>
            </w:r>
            <w:r w:rsidRPr="00B82A0A">
              <w:rPr>
                <w:rFonts w:asciiTheme="minorHAnsi" w:eastAsia="宋体" w:hAnsiTheme="minorHAnsi"/>
                <w:sz w:val="15"/>
                <w:szCs w:val="15"/>
              </w:rPr>
              <w:t>α=</w:t>
            </w: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0.019</w:t>
            </w: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</w:tr>
      <w:tr w:rsidR="00204A09" w:rsidRPr="00B82A0A" w:rsidTr="00CE227B">
        <w:tc>
          <w:tcPr>
            <w:tcW w:w="113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 xml:space="preserve">Genus </w:t>
            </w:r>
          </w:p>
        </w:tc>
        <w:tc>
          <w:tcPr>
            <w:tcW w:w="2268" w:type="dxa"/>
          </w:tcPr>
          <w:p w:rsidR="00204A09" w:rsidRPr="00B82A0A" w:rsidRDefault="00204A09" w:rsidP="00CE227B">
            <w:pPr>
              <w:rPr>
                <w:rFonts w:asciiTheme="minorHAnsi" w:hAnsiTheme="minorHAnsi"/>
                <w:i/>
                <w:sz w:val="15"/>
                <w:szCs w:val="15"/>
                <w:lang w:eastAsia="zh-CN"/>
              </w:rPr>
            </w:pPr>
            <w:proofErr w:type="spellStart"/>
            <w:r w:rsidRPr="00B82A0A">
              <w:rPr>
                <w:rFonts w:asciiTheme="minorHAnsi" w:hAnsiTheme="minorHAnsi"/>
                <w:i/>
                <w:sz w:val="15"/>
                <w:szCs w:val="15"/>
                <w:lang w:eastAsia="zh-CN"/>
              </w:rPr>
              <w:t>Roseomonas</w:t>
            </w:r>
            <w:proofErr w:type="spellEnd"/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5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</w:rPr>
            </w:pPr>
          </w:p>
        </w:tc>
        <w:tc>
          <w:tcPr>
            <w:tcW w:w="1466" w:type="dxa"/>
          </w:tcPr>
          <w:p w:rsidR="00204A09" w:rsidRPr="00B82A0A" w:rsidRDefault="00204A09" w:rsidP="00CE227B">
            <w:pPr>
              <w:rPr>
                <w:rFonts w:asciiTheme="minorHAnsi" w:hAnsiTheme="minorHAnsi"/>
                <w:sz w:val="15"/>
                <w:szCs w:val="15"/>
                <w:lang w:eastAsia="zh-CN"/>
              </w:rPr>
            </w:pP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3.91(</w:t>
            </w:r>
            <w:r w:rsidRPr="00B82A0A">
              <w:rPr>
                <w:rFonts w:asciiTheme="minorHAnsi" w:eastAsia="宋体" w:hAnsiTheme="minorHAnsi"/>
                <w:sz w:val="15"/>
                <w:szCs w:val="15"/>
              </w:rPr>
              <w:t>α=</w:t>
            </w:r>
            <w:r w:rsidRPr="00B82A0A">
              <w:rPr>
                <w:rFonts w:asciiTheme="minorHAnsi" w:eastAsia="宋体" w:hAnsiTheme="minorHAnsi"/>
                <w:sz w:val="15"/>
                <w:szCs w:val="15"/>
                <w:lang w:eastAsia="zh-CN"/>
              </w:rPr>
              <w:t>0.045</w:t>
            </w:r>
            <w:r w:rsidRPr="00B82A0A">
              <w:rPr>
                <w:rFonts w:asciiTheme="minorHAnsi" w:hAnsiTheme="minorHAnsi"/>
                <w:sz w:val="15"/>
                <w:szCs w:val="15"/>
                <w:lang w:eastAsia="zh-CN"/>
              </w:rPr>
              <w:t>)</w:t>
            </w:r>
          </w:p>
        </w:tc>
      </w:tr>
    </w:tbl>
    <w:p w:rsidR="00204A09" w:rsidRPr="00B82A0A" w:rsidRDefault="00204A09" w:rsidP="00204A09">
      <w:pPr>
        <w:spacing w:before="156"/>
        <w:rPr>
          <w:rFonts w:asciiTheme="minorHAnsi" w:hAnsiTheme="minorHAnsi"/>
          <w:sz w:val="15"/>
          <w:szCs w:val="15"/>
        </w:rPr>
      </w:pPr>
      <w:r w:rsidRPr="00B82A0A">
        <w:rPr>
          <w:rFonts w:asciiTheme="minorHAnsi" w:hAnsiTheme="minorHAnsi"/>
          <w:sz w:val="15"/>
          <w:szCs w:val="15"/>
        </w:rPr>
        <w:t xml:space="preserve"># LDA score with α value for the factorial </w:t>
      </w:r>
      <w:proofErr w:type="spellStart"/>
      <w:r w:rsidRPr="00B82A0A">
        <w:rPr>
          <w:rFonts w:asciiTheme="minorHAnsi" w:hAnsiTheme="minorHAnsi"/>
          <w:sz w:val="15"/>
          <w:szCs w:val="15"/>
        </w:rPr>
        <w:t>Kruskal</w:t>
      </w:r>
      <w:proofErr w:type="spellEnd"/>
      <w:r w:rsidRPr="00B82A0A">
        <w:rPr>
          <w:rFonts w:asciiTheme="minorHAnsi" w:hAnsiTheme="minorHAnsi"/>
          <w:sz w:val="15"/>
          <w:szCs w:val="15"/>
        </w:rPr>
        <w:t xml:space="preserve">-Wallis test among </w:t>
      </w:r>
      <w:r w:rsidR="00D10D0A">
        <w:rPr>
          <w:rFonts w:asciiTheme="minorHAnsi" w:hAnsiTheme="minorHAnsi" w:hint="eastAsia"/>
          <w:sz w:val="15"/>
          <w:szCs w:val="15"/>
        </w:rPr>
        <w:t>sample sites</w:t>
      </w:r>
      <w:r w:rsidRPr="00B82A0A">
        <w:rPr>
          <w:rFonts w:asciiTheme="minorHAnsi" w:hAnsiTheme="minorHAnsi"/>
          <w:sz w:val="15"/>
          <w:szCs w:val="15"/>
        </w:rPr>
        <w:t>.</w:t>
      </w:r>
    </w:p>
    <w:p w:rsidR="00F268C3" w:rsidRPr="00204A09" w:rsidRDefault="00F268C3" w:rsidP="007769EE">
      <w:pPr>
        <w:spacing w:before="156"/>
      </w:pPr>
    </w:p>
    <w:sectPr w:rsidR="00F268C3" w:rsidRPr="00204A09" w:rsidSect="00F268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OT5e4d79fc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04A09"/>
    <w:rsid w:val="00204A09"/>
    <w:rsid w:val="00265280"/>
    <w:rsid w:val="00484B12"/>
    <w:rsid w:val="004F5967"/>
    <w:rsid w:val="00563003"/>
    <w:rsid w:val="007769EE"/>
    <w:rsid w:val="007D462F"/>
    <w:rsid w:val="008F357B"/>
    <w:rsid w:val="009C4623"/>
    <w:rsid w:val="00A4060B"/>
    <w:rsid w:val="00CC7634"/>
    <w:rsid w:val="00D10D0A"/>
    <w:rsid w:val="00DE4F64"/>
    <w:rsid w:val="00E75CF7"/>
    <w:rsid w:val="00F268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Lines="5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4A09"/>
    <w:pPr>
      <w:widowControl w:val="0"/>
      <w:spacing w:beforeLines="0" w:line="240" w:lineRule="auto"/>
      <w:jc w:val="both"/>
    </w:pPr>
    <w:rPr>
      <w:rFonts w:ascii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04A09"/>
    <w:pPr>
      <w:spacing w:beforeLines="0" w:line="240" w:lineRule="auto"/>
    </w:pPr>
    <w:rPr>
      <w:rFonts w:ascii="Calibri" w:hAnsi="Calibri" w:cs="Times New Roman"/>
      <w:kern w:val="0"/>
      <w:sz w:val="20"/>
      <w:szCs w:val="20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Table 1.docx</TitleName>
    <DocumentId xmlns="51a4dbfa-0bca-4c6a-9525-343a3bff2cd1">Table 1.docx</DocumentId>
    <IsDeleted xmlns="51a4dbfa-0bca-4c6a-9525-343a3bff2cd1">false</IsDeleted>
    <DocumentType xmlns="51a4dbfa-0bca-4c6a-9525-343a3bff2cd1">Table</DocumentType>
    <FileFormat xmlns="51a4dbfa-0bca-4c6a-9525-343a3bff2cd1">DOCX</FileFormat>
    <StageName xmlns="51a4dbfa-0bca-4c6a-9525-343a3bff2cd1">Author's Proof</Stag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18A8136E-1C84-4DD4-BC62-E664DAB83D18}"/>
</file>

<file path=customXml/itemProps2.xml><?xml version="1.0" encoding="utf-8"?>
<ds:datastoreItem xmlns:ds="http://schemas.openxmlformats.org/officeDocument/2006/customXml" ds:itemID="{D6C482C5-04C3-46F4-BAA7-449CB9761DA5}"/>
</file>

<file path=customXml/itemProps3.xml><?xml version="1.0" encoding="utf-8"?>
<ds:datastoreItem xmlns:ds="http://schemas.openxmlformats.org/officeDocument/2006/customXml" ds:itemID="{31D5A6A0-CF81-41EA-8B50-7E28B97DF60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78</Words>
  <Characters>3867</Characters>
  <Application>Microsoft Office Word</Application>
  <DocSecurity>0</DocSecurity>
  <Lines>32</Lines>
  <Paragraphs>9</Paragraphs>
  <ScaleCrop>false</ScaleCrop>
  <Company/>
  <LinksUpToDate>false</LinksUpToDate>
  <CharactersWithSpaces>45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chenhb</dc:creator>
  <cp:lastModifiedBy>lichenhb</cp:lastModifiedBy>
  <cp:revision>3</cp:revision>
  <dcterms:created xsi:type="dcterms:W3CDTF">2016-02-08T04:24:00Z</dcterms:created>
  <dcterms:modified xsi:type="dcterms:W3CDTF">2016-07-20T1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F0A612DA38D149ADF48D3242A3DCE8</vt:lpwstr>
  </property>
</Properties>
</file>